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6290B" w14:textId="1F774C61" w:rsidR="00A1752B" w:rsidRPr="00196609" w:rsidRDefault="00CC2989" w:rsidP="00C35B15">
      <w:pPr>
        <w:spacing w:after="200" w:line="360" w:lineRule="auto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1C5989FD" w14:textId="77777777" w:rsidR="009C164E" w:rsidRPr="000B2763" w:rsidRDefault="009C164E" w:rsidP="009C164E">
      <w:pPr>
        <w:spacing w:line="360" w:lineRule="auto"/>
        <w:rPr>
          <w:b/>
          <w:bCs/>
          <w:lang w:val="en-US"/>
        </w:rPr>
      </w:pPr>
      <w:r w:rsidRPr="00196609">
        <w:rPr>
          <w:b/>
          <w:bCs/>
          <w:color w:val="201F1E"/>
          <w:shd w:val="clear" w:color="auto" w:fill="FFFFFF"/>
          <w:lang w:val="en-US"/>
        </w:rPr>
        <w:t xml:space="preserve">Efficacy of melodic intonation therapy </w:t>
      </w:r>
      <w:r>
        <w:rPr>
          <w:b/>
          <w:bCs/>
          <w:color w:val="201F1E"/>
          <w:shd w:val="clear" w:color="auto" w:fill="FFFFFF"/>
          <w:lang w:val="en-US"/>
        </w:rPr>
        <w:t>o</w:t>
      </w:r>
      <w:r w:rsidRPr="00196609">
        <w:rPr>
          <w:b/>
          <w:bCs/>
          <w:color w:val="201F1E"/>
          <w:shd w:val="clear" w:color="auto" w:fill="FFFFFF"/>
          <w:lang w:val="en-US"/>
        </w:rPr>
        <w:t>n non-fluent aphasia: A systematic review and meta-analysis</w:t>
      </w:r>
    </w:p>
    <w:p w14:paraId="71D5D09F" w14:textId="77777777" w:rsidR="007F41BB" w:rsidRPr="00CB0C51" w:rsidRDefault="007F41BB" w:rsidP="007F41BB">
      <w:pPr>
        <w:spacing w:after="200" w:line="360" w:lineRule="auto"/>
        <w:rPr>
          <w:bCs/>
          <w:lang w:val="en-US"/>
        </w:rPr>
      </w:pPr>
    </w:p>
    <w:p w14:paraId="5560582F" w14:textId="3488C6D6" w:rsidR="008048A2" w:rsidRPr="00CB0C51" w:rsidRDefault="008048A2" w:rsidP="008048A2">
      <w:pPr>
        <w:pStyle w:val="NormalWeb"/>
        <w:spacing w:line="360" w:lineRule="auto"/>
        <w:rPr>
          <w:lang w:val="en-US"/>
        </w:rPr>
      </w:pPr>
    </w:p>
    <w:p w14:paraId="0256A839" w14:textId="77777777" w:rsidR="008048A2" w:rsidRPr="00CB0C51" w:rsidRDefault="008048A2">
      <w:pPr>
        <w:spacing w:after="200" w:line="276" w:lineRule="auto"/>
        <w:rPr>
          <w:b/>
          <w:bCs/>
          <w:lang w:val="en-US"/>
        </w:rPr>
      </w:pPr>
    </w:p>
    <w:p w14:paraId="14CD02B4" w14:textId="2827C5CE" w:rsidR="00E01217" w:rsidRPr="00CB0C51" w:rsidRDefault="00E01217">
      <w:pPr>
        <w:spacing w:after="200" w:line="276" w:lineRule="auto"/>
        <w:rPr>
          <w:b/>
          <w:bCs/>
          <w:lang w:val="en-US"/>
        </w:rPr>
      </w:pPr>
      <w:r w:rsidRPr="00CB0C51">
        <w:rPr>
          <w:b/>
          <w:bCs/>
          <w:lang w:val="en-US"/>
        </w:rPr>
        <w:br w:type="page"/>
      </w:r>
    </w:p>
    <w:p w14:paraId="1A244D2B" w14:textId="7DB13BB1" w:rsidR="00764D66" w:rsidRDefault="00CC2989" w:rsidP="00764D66">
      <w:pPr>
        <w:spacing w:after="200" w:line="276" w:lineRule="auto"/>
        <w:rPr>
          <w:b/>
          <w:bCs/>
          <w:color w:val="000000"/>
          <w:lang w:val="en-US"/>
        </w:rPr>
      </w:pPr>
      <w:r>
        <w:rPr>
          <w:b/>
          <w:bCs/>
          <w:lang w:val="en-US"/>
        </w:rPr>
        <w:lastRenderedPageBreak/>
        <w:t>Supplemental Figure I:</w:t>
      </w:r>
      <w:r w:rsidR="00764D66">
        <w:rPr>
          <w:b/>
          <w:bCs/>
          <w:lang w:val="en-US"/>
        </w:rPr>
        <w:t xml:space="preserve"> </w:t>
      </w:r>
      <w:r w:rsidR="00764D66" w:rsidRPr="00F06403">
        <w:rPr>
          <w:color w:val="000000"/>
          <w:lang w:val="en-US"/>
        </w:rPr>
        <w:t>Risk of bias summary</w:t>
      </w:r>
      <w:r w:rsidR="00764D66" w:rsidRPr="00F06403">
        <w:rPr>
          <w:b/>
          <w:bCs/>
          <w:color w:val="000000"/>
          <w:lang w:val="en-US"/>
        </w:rPr>
        <w:t xml:space="preserve"> </w:t>
      </w:r>
    </w:p>
    <w:p w14:paraId="76F1E988" w14:textId="5F855BEC" w:rsidR="00764D66" w:rsidRPr="00764D66" w:rsidRDefault="00764D66" w:rsidP="00764D66">
      <w:pPr>
        <w:spacing w:after="200" w:line="276" w:lineRule="auto"/>
        <w:rPr>
          <w:b/>
          <w:bCs/>
          <w:lang w:val="en-US"/>
        </w:rPr>
      </w:pPr>
      <w:r w:rsidRPr="00F06403">
        <w:rPr>
          <w:color w:val="000000"/>
          <w:lang w:val="en-US"/>
        </w:rPr>
        <w:t>A)</w:t>
      </w:r>
      <w:r w:rsidRPr="00F06403">
        <w:rPr>
          <w:lang w:val="en-US"/>
        </w:rPr>
        <w:t xml:space="preserve"> </w:t>
      </w:r>
      <w:r>
        <w:rPr>
          <w:color w:val="000000"/>
          <w:lang w:val="en-US"/>
        </w:rPr>
        <w:t>A</w:t>
      </w:r>
      <w:r w:rsidRPr="000B2763">
        <w:rPr>
          <w:color w:val="000000"/>
          <w:lang w:val="en-US"/>
        </w:rPr>
        <w:t xml:space="preserve">uthors' judgements </w:t>
      </w:r>
      <w:r>
        <w:rPr>
          <w:color w:val="000000"/>
          <w:lang w:val="en-US"/>
        </w:rPr>
        <w:t>of</w:t>
      </w:r>
      <w:r w:rsidRPr="00F06403">
        <w:rPr>
          <w:color w:val="000000"/>
          <w:lang w:val="en-US"/>
        </w:rPr>
        <w:t xml:space="preserve"> risk of </w:t>
      </w:r>
      <w:r>
        <w:rPr>
          <w:color w:val="000000"/>
          <w:lang w:val="en-US"/>
        </w:rPr>
        <w:t xml:space="preserve">bias </w:t>
      </w:r>
      <w:r w:rsidRPr="00F06403">
        <w:rPr>
          <w:color w:val="000000"/>
          <w:lang w:val="en-US"/>
        </w:rPr>
        <w:t>item</w:t>
      </w:r>
      <w:r>
        <w:rPr>
          <w:color w:val="000000"/>
          <w:lang w:val="en-US"/>
        </w:rPr>
        <w:t>s,</w:t>
      </w:r>
      <w:r w:rsidRPr="00F06403">
        <w:rPr>
          <w:color w:val="000000"/>
          <w:lang w:val="en-US"/>
        </w:rPr>
        <w:t xml:space="preserve"> presented as percentages across all included studies. </w:t>
      </w:r>
    </w:p>
    <w:p w14:paraId="646118FA" w14:textId="36100E44" w:rsidR="00764D66" w:rsidRDefault="00764D66" w:rsidP="00764D66">
      <w:pPr>
        <w:spacing w:after="200" w:line="276" w:lineRule="auto"/>
        <w:rPr>
          <w:color w:val="000000"/>
          <w:lang w:val="en-US"/>
        </w:rPr>
      </w:pPr>
      <w:r>
        <w:rPr>
          <w:noProof/>
          <w:color w:val="000000"/>
          <w:lang w:val="en-US"/>
        </w:rPr>
        <w:drawing>
          <wp:inline distT="0" distB="0" distL="0" distR="0" wp14:anchorId="3B83FA0D" wp14:editId="59359D11">
            <wp:extent cx="5400040" cy="2265045"/>
            <wp:effectExtent l="0" t="0" r="0" b="0"/>
            <wp:docPr id="1" name="Imagen 1" descr="Interfaz de usuario gráfica,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nterfaz de usuario gráfica, Gráfic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E0831" w14:textId="6A01DBFB" w:rsidR="00764D66" w:rsidRPr="00F06403" w:rsidRDefault="00764D66" w:rsidP="00764D66">
      <w:pPr>
        <w:spacing w:after="200" w:line="276" w:lineRule="auto"/>
        <w:rPr>
          <w:color w:val="000000"/>
          <w:lang w:val="en-US"/>
        </w:rPr>
      </w:pPr>
      <w:r w:rsidRPr="00F06403">
        <w:rPr>
          <w:color w:val="000000"/>
          <w:lang w:val="en-US"/>
        </w:rPr>
        <w:t xml:space="preserve">B) </w:t>
      </w:r>
      <w:r>
        <w:rPr>
          <w:color w:val="000000"/>
          <w:lang w:val="en-US"/>
        </w:rPr>
        <w:t>A</w:t>
      </w:r>
      <w:r w:rsidRPr="00F06403">
        <w:rPr>
          <w:color w:val="000000"/>
          <w:lang w:val="en-US"/>
        </w:rPr>
        <w:t xml:space="preserve">uthors' judgements </w:t>
      </w:r>
      <w:r>
        <w:rPr>
          <w:color w:val="000000"/>
          <w:lang w:val="en-US"/>
        </w:rPr>
        <w:t>of</w:t>
      </w:r>
      <w:r w:rsidRPr="00F06403">
        <w:rPr>
          <w:color w:val="000000"/>
          <w:lang w:val="en-US"/>
        </w:rPr>
        <w:t xml:space="preserve"> each risk of bias item for each included study.</w:t>
      </w:r>
    </w:p>
    <w:p w14:paraId="7F284332" w14:textId="45800BAB" w:rsidR="00CC2989" w:rsidRDefault="00764D66">
      <w:pPr>
        <w:spacing w:after="200" w:line="276" w:lineRule="auto"/>
        <w:rPr>
          <w:b/>
          <w:bCs/>
          <w:lang w:val="en-US" w:eastAsia="es-ES"/>
        </w:rPr>
      </w:pPr>
      <w:r>
        <w:rPr>
          <w:b/>
          <w:bCs/>
          <w:noProof/>
          <w:lang w:val="en-US"/>
        </w:rPr>
        <w:drawing>
          <wp:inline distT="0" distB="0" distL="0" distR="0" wp14:anchorId="5C4C7942" wp14:editId="03B446E2">
            <wp:extent cx="3606800" cy="4368800"/>
            <wp:effectExtent l="0" t="0" r="0" b="0"/>
            <wp:docPr id="2" name="Imagen 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abla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2989">
        <w:rPr>
          <w:b/>
          <w:bCs/>
          <w:lang w:val="en-US"/>
        </w:rPr>
        <w:br w:type="page"/>
      </w:r>
    </w:p>
    <w:p w14:paraId="51728DD3" w14:textId="46A6C87B" w:rsidR="00876A14" w:rsidRPr="00F06403" w:rsidRDefault="0010446F" w:rsidP="00C35B15">
      <w:pPr>
        <w:pStyle w:val="NormalWeb"/>
        <w:spacing w:line="360" w:lineRule="auto"/>
        <w:rPr>
          <w:lang w:val="en-US"/>
        </w:rPr>
      </w:pPr>
      <w:r w:rsidRPr="000B2763">
        <w:rPr>
          <w:b/>
          <w:bCs/>
          <w:lang w:val="en-US"/>
        </w:rPr>
        <w:lastRenderedPageBreak/>
        <w:t xml:space="preserve">Supplemental </w:t>
      </w:r>
      <w:r w:rsidR="00F06403">
        <w:rPr>
          <w:b/>
          <w:bCs/>
          <w:lang w:val="en-US"/>
        </w:rPr>
        <w:t>F</w:t>
      </w:r>
      <w:r w:rsidRPr="000B2763">
        <w:rPr>
          <w:b/>
          <w:bCs/>
          <w:lang w:val="en-US"/>
        </w:rPr>
        <w:t xml:space="preserve">igure </w:t>
      </w:r>
      <w:r w:rsidR="00205DEC" w:rsidRPr="000B2763">
        <w:rPr>
          <w:b/>
          <w:bCs/>
          <w:lang w:val="en-US"/>
        </w:rPr>
        <w:t>I</w:t>
      </w:r>
      <w:r w:rsidR="00CC2989">
        <w:rPr>
          <w:b/>
          <w:bCs/>
          <w:lang w:val="en-US"/>
        </w:rPr>
        <w:t>I</w:t>
      </w:r>
      <w:r w:rsidRPr="000B2763">
        <w:rPr>
          <w:b/>
          <w:bCs/>
          <w:lang w:val="en-US"/>
        </w:rPr>
        <w:t xml:space="preserve">: </w:t>
      </w:r>
      <w:r w:rsidRPr="000B2763">
        <w:rPr>
          <w:lang w:val="en-US"/>
        </w:rPr>
        <w:t>Funnel plots for functional communication</w:t>
      </w:r>
      <w:r w:rsidR="00F06403">
        <w:rPr>
          <w:lang w:val="en-US"/>
        </w:rPr>
        <w:t>.</w:t>
      </w:r>
    </w:p>
    <w:p w14:paraId="61BDA814" w14:textId="06AFDA13" w:rsidR="0010446F" w:rsidRPr="000B2763" w:rsidRDefault="0058765F" w:rsidP="00AD6337">
      <w:pPr>
        <w:pStyle w:val="NormalWeb"/>
        <w:spacing w:line="360" w:lineRule="auto"/>
        <w:rPr>
          <w:lang w:val="en-US"/>
        </w:rPr>
      </w:pPr>
      <w:r w:rsidRPr="000B2763">
        <w:rPr>
          <w:noProof/>
          <w:lang w:val="en-US" w:eastAsia="en-US"/>
        </w:rPr>
        <w:drawing>
          <wp:inline distT="0" distB="0" distL="0" distR="0" wp14:anchorId="234DCC18" wp14:editId="6C2C44AF">
            <wp:extent cx="5400040" cy="38517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968E9" w14:textId="77777777" w:rsidR="009B1E83" w:rsidRPr="00196609" w:rsidRDefault="009B1E83">
      <w:pPr>
        <w:spacing w:after="200" w:line="276" w:lineRule="auto"/>
        <w:rPr>
          <w:b/>
          <w:bCs/>
          <w:lang w:val="en-US"/>
        </w:rPr>
      </w:pPr>
      <w:r w:rsidRPr="00196609">
        <w:rPr>
          <w:b/>
          <w:bCs/>
          <w:lang w:val="en-US"/>
        </w:rPr>
        <w:br w:type="page"/>
      </w:r>
    </w:p>
    <w:p w14:paraId="6D62EFB9" w14:textId="0765DF25" w:rsidR="006D150A" w:rsidRPr="00F06403" w:rsidRDefault="006D150A" w:rsidP="006D150A">
      <w:pPr>
        <w:pStyle w:val="NormalWeb"/>
        <w:spacing w:line="360" w:lineRule="auto"/>
        <w:rPr>
          <w:lang w:val="en-US"/>
        </w:rPr>
      </w:pPr>
      <w:r w:rsidRPr="000B2763">
        <w:rPr>
          <w:b/>
          <w:bCs/>
          <w:lang w:val="en-US"/>
        </w:rPr>
        <w:lastRenderedPageBreak/>
        <w:t>Supp</w:t>
      </w:r>
      <w:r w:rsidRPr="00F06403">
        <w:rPr>
          <w:b/>
          <w:bCs/>
          <w:lang w:val="en-US"/>
        </w:rPr>
        <w:t xml:space="preserve">lemental </w:t>
      </w:r>
      <w:r w:rsidR="00F06403">
        <w:rPr>
          <w:b/>
          <w:bCs/>
          <w:lang w:val="en-US"/>
        </w:rPr>
        <w:t>F</w:t>
      </w:r>
      <w:r w:rsidRPr="00F06403">
        <w:rPr>
          <w:b/>
          <w:bCs/>
          <w:lang w:val="en-US"/>
        </w:rPr>
        <w:t xml:space="preserve">igure </w:t>
      </w:r>
      <w:r w:rsidR="00205DEC" w:rsidRPr="00F06403">
        <w:rPr>
          <w:b/>
          <w:bCs/>
          <w:lang w:val="en-US"/>
        </w:rPr>
        <w:t>II</w:t>
      </w:r>
      <w:r w:rsidR="00CC2989">
        <w:rPr>
          <w:b/>
          <w:bCs/>
          <w:lang w:val="en-US"/>
        </w:rPr>
        <w:t>I</w:t>
      </w:r>
      <w:r w:rsidRPr="00F06403">
        <w:rPr>
          <w:b/>
          <w:bCs/>
          <w:lang w:val="en-US"/>
        </w:rPr>
        <w:t xml:space="preserve">: </w:t>
      </w:r>
      <w:r w:rsidRPr="00F06403">
        <w:rPr>
          <w:lang w:val="en-US"/>
        </w:rPr>
        <w:t>Funnel plots for expressive language</w:t>
      </w:r>
      <w:r w:rsidR="00F06403">
        <w:rPr>
          <w:lang w:val="en-US"/>
        </w:rPr>
        <w:t>.</w:t>
      </w:r>
    </w:p>
    <w:p w14:paraId="3E7C3823" w14:textId="559EA019" w:rsidR="006D150A" w:rsidRPr="00CC7DCC" w:rsidRDefault="006D150A" w:rsidP="006D150A">
      <w:pPr>
        <w:pStyle w:val="NormalWeb"/>
        <w:numPr>
          <w:ilvl w:val="0"/>
          <w:numId w:val="12"/>
        </w:numPr>
        <w:spacing w:line="360" w:lineRule="auto"/>
        <w:rPr>
          <w:lang w:val="en-US"/>
        </w:rPr>
      </w:pPr>
      <w:r w:rsidRPr="00CC7DCC">
        <w:rPr>
          <w:lang w:val="en-US"/>
        </w:rPr>
        <w:t xml:space="preserve">Naming </w:t>
      </w:r>
    </w:p>
    <w:p w14:paraId="58DAE350" w14:textId="16ED117B" w:rsidR="006D150A" w:rsidRPr="000B2763" w:rsidRDefault="002F3DE1" w:rsidP="002F3DE1">
      <w:pPr>
        <w:pStyle w:val="NormalWeb"/>
        <w:spacing w:line="360" w:lineRule="auto"/>
        <w:ind w:left="360"/>
        <w:rPr>
          <w:lang w:val="en-US"/>
        </w:rPr>
      </w:pPr>
      <w:r w:rsidRPr="000B2763">
        <w:rPr>
          <w:noProof/>
          <w:lang w:val="en-US" w:eastAsia="en-US"/>
        </w:rPr>
        <w:drawing>
          <wp:inline distT="0" distB="0" distL="0" distR="0" wp14:anchorId="11A760FB" wp14:editId="12B83ABB">
            <wp:extent cx="4708800" cy="3358710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23529" cy="336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948E4" w14:textId="797353AB" w:rsidR="006D150A" w:rsidRPr="00F06403" w:rsidRDefault="00B147EB" w:rsidP="006D150A">
      <w:pPr>
        <w:pStyle w:val="NormalWeb"/>
        <w:numPr>
          <w:ilvl w:val="0"/>
          <w:numId w:val="12"/>
        </w:numPr>
        <w:spacing w:line="360" w:lineRule="auto"/>
        <w:rPr>
          <w:lang w:val="en-US"/>
        </w:rPr>
      </w:pPr>
      <w:r w:rsidRPr="00F06403">
        <w:rPr>
          <w:lang w:val="en-US"/>
        </w:rPr>
        <w:t>Repetition</w:t>
      </w:r>
    </w:p>
    <w:p w14:paraId="47113036" w14:textId="193394A4" w:rsidR="00B147EB" w:rsidRPr="000B2763" w:rsidRDefault="00671EBB" w:rsidP="00B147EB">
      <w:pPr>
        <w:pStyle w:val="NormalWeb"/>
        <w:spacing w:line="360" w:lineRule="auto"/>
        <w:ind w:left="360"/>
        <w:rPr>
          <w:lang w:val="en-US"/>
        </w:rPr>
      </w:pPr>
      <w:r w:rsidRPr="000B2763">
        <w:rPr>
          <w:noProof/>
          <w:lang w:val="en-US" w:eastAsia="en-US"/>
        </w:rPr>
        <w:drawing>
          <wp:inline distT="0" distB="0" distL="0" distR="0" wp14:anchorId="6ADA0DAD" wp14:editId="18AA7E0A">
            <wp:extent cx="4754350" cy="3391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5176" cy="3398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D79EF" w14:textId="77777777" w:rsidR="009B1E83" w:rsidRPr="00196609" w:rsidRDefault="009B1E83">
      <w:pPr>
        <w:spacing w:after="200" w:line="276" w:lineRule="auto"/>
        <w:rPr>
          <w:b/>
          <w:bCs/>
          <w:lang w:val="en-US"/>
        </w:rPr>
      </w:pPr>
      <w:r w:rsidRPr="00196609">
        <w:rPr>
          <w:b/>
          <w:bCs/>
          <w:lang w:val="en-US"/>
        </w:rPr>
        <w:br w:type="page"/>
      </w:r>
    </w:p>
    <w:p w14:paraId="0D70F029" w14:textId="285CEF2D" w:rsidR="006832AA" w:rsidRPr="00F06403" w:rsidRDefault="006832AA" w:rsidP="006832AA">
      <w:pPr>
        <w:pStyle w:val="NormalWeb"/>
        <w:spacing w:line="360" w:lineRule="auto"/>
        <w:rPr>
          <w:lang w:val="en-US"/>
        </w:rPr>
      </w:pPr>
      <w:r w:rsidRPr="000B2763">
        <w:rPr>
          <w:b/>
          <w:bCs/>
          <w:lang w:val="en-US"/>
        </w:rPr>
        <w:lastRenderedPageBreak/>
        <w:t xml:space="preserve">Supplemental </w:t>
      </w:r>
      <w:r w:rsidR="00F06403">
        <w:rPr>
          <w:b/>
          <w:bCs/>
          <w:lang w:val="en-US"/>
        </w:rPr>
        <w:t>F</w:t>
      </w:r>
      <w:r w:rsidRPr="000B2763">
        <w:rPr>
          <w:b/>
          <w:bCs/>
          <w:lang w:val="en-US"/>
        </w:rPr>
        <w:t>igure</w:t>
      </w:r>
      <w:r w:rsidRPr="00F06403">
        <w:rPr>
          <w:b/>
          <w:bCs/>
          <w:lang w:val="en-US"/>
        </w:rPr>
        <w:t xml:space="preserve"> </w:t>
      </w:r>
      <w:r w:rsidR="00205DEC" w:rsidRPr="00F06403">
        <w:rPr>
          <w:b/>
          <w:bCs/>
          <w:lang w:val="en-US"/>
        </w:rPr>
        <w:t>I</w:t>
      </w:r>
      <w:r w:rsidR="00CC2989">
        <w:rPr>
          <w:b/>
          <w:bCs/>
          <w:lang w:val="en-US"/>
        </w:rPr>
        <w:t>V</w:t>
      </w:r>
      <w:r w:rsidRPr="00F06403">
        <w:rPr>
          <w:b/>
          <w:bCs/>
          <w:lang w:val="en-US"/>
        </w:rPr>
        <w:t xml:space="preserve">: </w:t>
      </w:r>
      <w:r w:rsidRPr="00F06403">
        <w:rPr>
          <w:lang w:val="en-US"/>
        </w:rPr>
        <w:t>Funnel plots for comprehension</w:t>
      </w:r>
      <w:r w:rsidR="00F06403">
        <w:rPr>
          <w:lang w:val="en-US"/>
        </w:rPr>
        <w:t>.</w:t>
      </w:r>
    </w:p>
    <w:p w14:paraId="1768B4C3" w14:textId="49D54D83" w:rsidR="008E29F8" w:rsidRPr="00196609" w:rsidRDefault="006832AA" w:rsidP="003536E8">
      <w:pPr>
        <w:spacing w:line="360" w:lineRule="auto"/>
        <w:rPr>
          <w:lang w:val="en-US"/>
        </w:rPr>
        <w:sectPr w:rsidR="008E29F8" w:rsidRPr="00196609" w:rsidSect="00E01217">
          <w:footerReference w:type="even" r:id="rId13"/>
          <w:footerReference w:type="default" r:id="rId14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  <w:r w:rsidRPr="00196609">
        <w:rPr>
          <w:noProof/>
          <w:lang w:val="en-US" w:eastAsia="en-US"/>
        </w:rPr>
        <w:drawing>
          <wp:inline distT="0" distB="0" distL="0" distR="0" wp14:anchorId="0A74E39D" wp14:editId="4F549DE4">
            <wp:extent cx="5400040" cy="38517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D7DAA" w14:textId="5AA011BC" w:rsidR="00B04C1C" w:rsidRPr="000B2763" w:rsidRDefault="00B04C1C" w:rsidP="005D3B08">
      <w:pPr>
        <w:pStyle w:val="NormalWeb"/>
        <w:spacing w:line="360" w:lineRule="auto"/>
        <w:rPr>
          <w:lang w:val="en-US"/>
        </w:rPr>
      </w:pPr>
    </w:p>
    <w:p w14:paraId="45A9B84A" w14:textId="77777777" w:rsidR="00291046" w:rsidRPr="00CC7DCC" w:rsidRDefault="00291046" w:rsidP="005D3B08">
      <w:pPr>
        <w:pStyle w:val="NormalWeb"/>
        <w:spacing w:line="360" w:lineRule="auto"/>
        <w:rPr>
          <w:lang w:val="en-US"/>
        </w:rPr>
      </w:pPr>
    </w:p>
    <w:p w14:paraId="48B685D1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1D388216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1BE353B2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7B0E9500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797709D2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66C0C1FC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0BDED4C4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7E950C1C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</w:pPr>
    </w:p>
    <w:p w14:paraId="16294AED" w14:textId="77777777" w:rsidR="00291046" w:rsidRPr="000B2763" w:rsidRDefault="00291046" w:rsidP="005D3B08">
      <w:pPr>
        <w:pStyle w:val="NormalWeb"/>
        <w:spacing w:line="360" w:lineRule="auto"/>
        <w:rPr>
          <w:lang w:val="en-US"/>
        </w:rPr>
        <w:sectPr w:rsidR="00291046" w:rsidRPr="000B2763" w:rsidSect="003536E8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5FC53EA" w14:textId="5BC61705" w:rsidR="00FB7DD9" w:rsidRPr="00F06403" w:rsidRDefault="00FB7DD9" w:rsidP="005D3B08">
      <w:pPr>
        <w:pStyle w:val="NormalWeb"/>
        <w:spacing w:line="360" w:lineRule="auto"/>
        <w:rPr>
          <w:lang w:val="en-US"/>
        </w:rPr>
      </w:pPr>
      <w:r w:rsidRPr="000B2763">
        <w:rPr>
          <w:b/>
          <w:bCs/>
          <w:lang w:val="en-US"/>
        </w:rPr>
        <w:lastRenderedPageBreak/>
        <w:t xml:space="preserve">Supplemental </w:t>
      </w:r>
      <w:r w:rsidR="00F06403">
        <w:rPr>
          <w:b/>
          <w:bCs/>
          <w:lang w:val="en-US"/>
        </w:rPr>
        <w:t>T</w:t>
      </w:r>
      <w:r w:rsidRPr="000B2763">
        <w:rPr>
          <w:b/>
          <w:bCs/>
          <w:lang w:val="en-US"/>
        </w:rPr>
        <w:t>able</w:t>
      </w:r>
      <w:r w:rsidR="00205DEC" w:rsidRPr="00F06403">
        <w:rPr>
          <w:b/>
          <w:bCs/>
          <w:lang w:val="en-US"/>
        </w:rPr>
        <w:t xml:space="preserve"> I</w:t>
      </w:r>
      <w:r w:rsidRPr="00F06403">
        <w:rPr>
          <w:b/>
          <w:bCs/>
          <w:lang w:val="en-US"/>
        </w:rPr>
        <w:t>:</w:t>
      </w:r>
      <w:r w:rsidRPr="00F06403">
        <w:rPr>
          <w:lang w:val="en-US"/>
        </w:rPr>
        <w:t xml:space="preserve">  Summary of findings</w:t>
      </w:r>
      <w:r w:rsidRPr="000B2763">
        <w:rPr>
          <w:lang w:val="en-US"/>
        </w:rPr>
        <w:t xml:space="preserve">.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3"/>
        <w:gridCol w:w="1026"/>
        <w:gridCol w:w="975"/>
        <w:gridCol w:w="975"/>
        <w:gridCol w:w="1534"/>
        <w:gridCol w:w="1115"/>
        <w:gridCol w:w="1115"/>
        <w:gridCol w:w="671"/>
        <w:gridCol w:w="1277"/>
        <w:gridCol w:w="1395"/>
        <w:gridCol w:w="1386"/>
      </w:tblGrid>
      <w:tr w:rsidR="00EF34E0" w:rsidRPr="009B17AD" w14:paraId="49D2BD40" w14:textId="77777777" w:rsidTr="00EF34E0">
        <w:trPr>
          <w:cantSplit/>
          <w:tblHeader/>
        </w:trPr>
        <w:tc>
          <w:tcPr>
            <w:tcW w:w="251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B4746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Certainty assessment</w:t>
            </w:r>
          </w:p>
        </w:tc>
        <w:tc>
          <w:tcPr>
            <w:tcW w:w="79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E2F46E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№ of patients</w:t>
            </w:r>
          </w:p>
        </w:tc>
        <w:tc>
          <w:tcPr>
            <w:tcW w:w="6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C7E559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Effect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B6427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Certainty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201BA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Importance</w:t>
            </w:r>
          </w:p>
        </w:tc>
      </w:tr>
      <w:tr w:rsidR="00EF34E0" w:rsidRPr="009B17AD" w14:paraId="74AB5E97" w14:textId="77777777" w:rsidTr="00EF34E0">
        <w:trPr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B319F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№ of studie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F6F649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Study design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533026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Risk of bias</w:t>
            </w:r>
          </w:p>
        </w:tc>
        <w:tc>
          <w:tcPr>
            <w:tcW w:w="36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6B15A5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Inconsistency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2A2DE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Indirectnes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2F3A3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Imprecision</w:t>
            </w:r>
          </w:p>
        </w:tc>
        <w:tc>
          <w:tcPr>
            <w:tcW w:w="5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D997F7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Other consideration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A7B0DB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MIT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387808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no therapy or other therapy</w:t>
            </w:r>
          </w:p>
        </w:tc>
        <w:tc>
          <w:tcPr>
            <w:tcW w:w="2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61A6C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Relative</w:t>
            </w: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br/>
              <w:t>(95% CI)</w:t>
            </w:r>
          </w:p>
        </w:tc>
        <w:tc>
          <w:tcPr>
            <w:tcW w:w="4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47A192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t>Absolute</w:t>
            </w:r>
            <w:r w:rsidRPr="00791C54"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  <w:br/>
              <w:t>(95% CI)</w:t>
            </w: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10E14E3" w14:textId="77777777" w:rsidR="00EF34E0" w:rsidRPr="00791C54" w:rsidRDefault="00EF34E0" w:rsidP="004A001D">
            <w:pPr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44420CD" w14:textId="77777777" w:rsidR="00EF34E0" w:rsidRPr="00791C54" w:rsidRDefault="00EF34E0" w:rsidP="004A001D">
            <w:pPr>
              <w:rPr>
                <w:rFonts w:ascii="Arial Narrow" w:hAnsi="Arial Narrow"/>
                <w:b/>
                <w:bCs/>
                <w:color w:val="FFFFFF"/>
                <w:sz w:val="16"/>
                <w:szCs w:val="13"/>
                <w:lang w:val="en-US"/>
              </w:rPr>
            </w:pPr>
          </w:p>
        </w:tc>
      </w:tr>
      <w:tr w:rsidR="00EF34E0" w:rsidRPr="009B17AD" w14:paraId="02A852E3" w14:textId="77777777" w:rsidTr="004A001D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D58CC73" w14:textId="77777777" w:rsidR="00EF34E0" w:rsidRPr="00791C54" w:rsidRDefault="00EF34E0" w:rsidP="004A001D">
            <w:pPr>
              <w:rPr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</w:pPr>
            <w:r w:rsidRPr="00791C54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  <w:t>Functional communication</w:t>
            </w:r>
          </w:p>
        </w:tc>
      </w:tr>
      <w:tr w:rsidR="00EF34E0" w:rsidRPr="009B17AD" w14:paraId="09830477" w14:textId="77777777" w:rsidTr="00EF34E0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092B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3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9AF4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randomized trial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53E9C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FB306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serious </w:t>
            </w:r>
            <w:r w:rsidRPr="00791C54">
              <w:rPr>
                <w:rFonts w:ascii="Arial Narrow" w:hAnsi="Arial Narrow"/>
                <w:sz w:val="16"/>
                <w:szCs w:val="13"/>
                <w:vertAlign w:val="superscript"/>
                <w:lang w:val="en-US"/>
              </w:rPr>
              <w:t>a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3CA8B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DF668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serious </w:t>
            </w:r>
            <w:r w:rsidRPr="00791C54">
              <w:rPr>
                <w:rFonts w:ascii="Arial Narrow" w:hAnsi="Arial Narrow"/>
                <w:sz w:val="16"/>
                <w:szCs w:val="13"/>
                <w:vertAlign w:val="superscript"/>
                <w:lang w:val="en-US"/>
              </w:rPr>
              <w:t>b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2F1A9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DC03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38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4571F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24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F293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"/>
                <w:rFonts w:ascii="Arial Narrow" w:hAnsi="Arial Narrow"/>
                <w:sz w:val="16"/>
                <w:szCs w:val="13"/>
                <w:lang w:val="en-US"/>
              </w:rPr>
              <w:t>-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DCEFE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 xml:space="preserve">SMD </w:t>
            </w:r>
            <w:r w:rsidRPr="00791C54">
              <w:rPr>
                <w:rStyle w:val="cell-value"/>
                <w:rFonts w:ascii="Arial Narrow" w:hAnsi="Arial Narrow"/>
                <w:b/>
                <w:bCs/>
                <w:sz w:val="16"/>
                <w:szCs w:val="13"/>
                <w:lang w:val="en-US"/>
              </w:rPr>
              <w:t xml:space="preserve">0.66 </w:t>
            </w:r>
            <w:r>
              <w:rPr>
                <w:rStyle w:val="cell-value"/>
                <w:rFonts w:ascii="Arial Narrow" w:hAnsi="Arial Narrow"/>
                <w:b/>
                <w:bCs/>
                <w:sz w:val="16"/>
                <w:szCs w:val="13"/>
                <w:lang w:val="en-US"/>
              </w:rPr>
              <w:t xml:space="preserve">SD </w:t>
            </w:r>
            <w:r w:rsidRPr="00791C54">
              <w:rPr>
                <w:rStyle w:val="cell-value"/>
                <w:rFonts w:ascii="Arial Narrow" w:hAnsi="Arial Narrow"/>
                <w:b/>
                <w:bCs/>
                <w:sz w:val="16"/>
                <w:szCs w:val="13"/>
                <w:lang w:val="en-US"/>
              </w:rPr>
              <w:t>higher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(0.02 higher to 1.34 higher)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ACB3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quality-sign"/>
                <w:rFonts w:ascii="Cambria Math" w:hAnsi="Cambria Math" w:cs="Cambria Math"/>
                <w:sz w:val="16"/>
                <w:szCs w:val="21"/>
                <w:lang w:val="en-US"/>
              </w:rPr>
              <w:t>⨁⨁◯◯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quality-text"/>
                <w:rFonts w:ascii="Arial Narrow" w:hAnsi="Arial Narrow"/>
                <w:sz w:val="16"/>
                <w:szCs w:val="13"/>
                <w:lang w:val="en-US"/>
              </w:rPr>
              <w:t>LOW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2571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CRITICAL </w:t>
            </w:r>
          </w:p>
        </w:tc>
      </w:tr>
      <w:tr w:rsidR="00EF34E0" w:rsidRPr="009B17AD" w14:paraId="2C1353FD" w14:textId="77777777" w:rsidTr="004A001D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24F022E" w14:textId="77777777" w:rsidR="00EF34E0" w:rsidRPr="00791C54" w:rsidRDefault="00EF34E0" w:rsidP="004A001D">
            <w:pPr>
              <w:rPr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</w:pPr>
            <w:r w:rsidRPr="00791C54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  <w:t>Naming</w:t>
            </w:r>
          </w:p>
        </w:tc>
      </w:tr>
      <w:tr w:rsidR="00EF34E0" w:rsidRPr="009B17AD" w14:paraId="406B3B4F" w14:textId="77777777" w:rsidTr="00EF34E0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89CA0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2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788F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randomized trial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D53B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0E52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4BF73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158E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serious </w:t>
            </w:r>
            <w:r w:rsidRPr="00791C54">
              <w:rPr>
                <w:rFonts w:ascii="Arial Narrow" w:hAnsi="Arial Narrow"/>
                <w:sz w:val="16"/>
                <w:szCs w:val="13"/>
                <w:vertAlign w:val="superscript"/>
                <w:lang w:val="en-US"/>
              </w:rPr>
              <w:t>b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D2DC7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1EF2E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24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180E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18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B7C9B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"/>
                <w:rFonts w:ascii="Arial Narrow" w:hAnsi="Arial Narrow"/>
                <w:sz w:val="16"/>
                <w:szCs w:val="13"/>
                <w:lang w:val="en-US"/>
              </w:rPr>
              <w:t>-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819DB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 xml:space="preserve">SMD </w:t>
            </w:r>
            <w:r w:rsidRPr="00791C54">
              <w:rPr>
                <w:rStyle w:val="cell-value"/>
                <w:rFonts w:ascii="Arial Narrow" w:hAnsi="Arial Narrow"/>
                <w:b/>
                <w:bCs/>
                <w:sz w:val="16"/>
                <w:szCs w:val="13"/>
                <w:lang w:val="en-US"/>
              </w:rPr>
              <w:t>0.5 SD higher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(0.12 higher to 1.13 higher)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4AE57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quality-sign"/>
                <w:rFonts w:ascii="Cambria Math" w:hAnsi="Cambria Math" w:cs="Cambria Math"/>
                <w:sz w:val="16"/>
                <w:szCs w:val="21"/>
                <w:lang w:val="en-US"/>
              </w:rPr>
              <w:t>⨁⨁⨁◯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quality-text"/>
                <w:rFonts w:ascii="Arial Narrow" w:hAnsi="Arial Narrow"/>
                <w:sz w:val="16"/>
                <w:szCs w:val="13"/>
                <w:lang w:val="en-US"/>
              </w:rPr>
              <w:t>MODERATE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119E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CRITICAL </w:t>
            </w:r>
          </w:p>
        </w:tc>
      </w:tr>
      <w:tr w:rsidR="00EF34E0" w:rsidRPr="009B17AD" w14:paraId="62F3AC0B" w14:textId="77777777" w:rsidTr="004A001D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CCF2CB9" w14:textId="77777777" w:rsidR="00EF34E0" w:rsidRPr="00791C54" w:rsidRDefault="00EF34E0" w:rsidP="004A001D">
            <w:pPr>
              <w:rPr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</w:pPr>
            <w:r w:rsidRPr="00791C54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  <w:t>Repetition</w:t>
            </w:r>
          </w:p>
        </w:tc>
      </w:tr>
      <w:tr w:rsidR="00EF34E0" w:rsidRPr="009B17AD" w14:paraId="24B01626" w14:textId="77777777" w:rsidTr="00EF34E0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BFF22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4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78CB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randomized trial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E7916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81FB3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51DA6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F3A7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serious </w:t>
            </w:r>
            <w:r w:rsidRPr="00791C54">
              <w:rPr>
                <w:rFonts w:ascii="Arial Narrow" w:hAnsi="Arial Narrow"/>
                <w:sz w:val="16"/>
                <w:szCs w:val="13"/>
                <w:vertAlign w:val="superscript"/>
                <w:lang w:val="en-US"/>
              </w:rPr>
              <w:t>b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2431E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59A9C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52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91BCE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34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C6C1B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"/>
                <w:rFonts w:ascii="Arial Narrow" w:hAnsi="Arial Narrow"/>
                <w:sz w:val="16"/>
                <w:szCs w:val="13"/>
                <w:lang w:val="en-US"/>
              </w:rPr>
              <w:t>-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BF91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 xml:space="preserve">SMD </w:t>
            </w:r>
            <w:r w:rsidRPr="00791C54">
              <w:rPr>
                <w:rStyle w:val="cell-value"/>
                <w:rFonts w:ascii="Arial Narrow" w:hAnsi="Arial Narrow"/>
                <w:b/>
                <w:bCs/>
                <w:sz w:val="16"/>
                <w:szCs w:val="13"/>
                <w:lang w:val="en-US"/>
              </w:rPr>
              <w:t>0.45 SD higher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(0.01 higher to 0.9 higher)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094F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quality-sign"/>
                <w:rFonts w:ascii="Cambria Math" w:hAnsi="Cambria Math" w:cs="Cambria Math"/>
                <w:sz w:val="16"/>
                <w:szCs w:val="21"/>
                <w:lang w:val="en-US"/>
              </w:rPr>
              <w:t>⨁⨁⨁◯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quality-text"/>
                <w:rFonts w:ascii="Arial Narrow" w:hAnsi="Arial Narrow"/>
                <w:sz w:val="16"/>
                <w:szCs w:val="13"/>
                <w:lang w:val="en-US"/>
              </w:rPr>
              <w:t>MODERATE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EBF5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IMPORTANT </w:t>
            </w:r>
          </w:p>
        </w:tc>
      </w:tr>
      <w:tr w:rsidR="00EF34E0" w:rsidRPr="009B17AD" w14:paraId="65F59F4C" w14:textId="77777777" w:rsidTr="004A001D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24E6E99" w14:textId="77777777" w:rsidR="00EF34E0" w:rsidRPr="00791C54" w:rsidRDefault="00EF34E0" w:rsidP="004A001D">
            <w:pPr>
              <w:rPr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</w:pPr>
            <w:r w:rsidRPr="00791C54">
              <w:rPr>
                <w:rStyle w:val="label"/>
                <w:rFonts w:ascii="Arial Narrow" w:hAnsi="Arial Narrow"/>
                <w:b/>
                <w:bCs/>
                <w:color w:val="000000"/>
                <w:sz w:val="16"/>
                <w:szCs w:val="13"/>
                <w:lang w:val="en-US"/>
              </w:rPr>
              <w:t>Comprehension</w:t>
            </w:r>
          </w:p>
        </w:tc>
      </w:tr>
      <w:tr w:rsidR="00EF34E0" w:rsidRPr="009B17AD" w14:paraId="20938B3E" w14:textId="77777777" w:rsidTr="00EF34E0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D1DE6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3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0BAA1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randomized trial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45D32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83588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A919A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089B3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serious </w:t>
            </w:r>
            <w:r w:rsidRPr="00791C54">
              <w:rPr>
                <w:rFonts w:ascii="Arial Narrow" w:hAnsi="Arial Narrow"/>
                <w:sz w:val="16"/>
                <w:szCs w:val="13"/>
                <w:vertAlign w:val="superscript"/>
                <w:lang w:val="en-US"/>
              </w:rPr>
              <w:t>b</w:t>
            </w:r>
          </w:p>
        </w:tc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F802E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52AC6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24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69B09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13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68F72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"/>
                <w:rFonts w:ascii="Arial Narrow" w:hAnsi="Arial Narrow"/>
                <w:sz w:val="16"/>
                <w:szCs w:val="13"/>
                <w:lang w:val="en-US"/>
              </w:rPr>
              <w:t>-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9E6D4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 xml:space="preserve">SMD </w:t>
            </w:r>
            <w:r w:rsidRPr="00791C54">
              <w:rPr>
                <w:rStyle w:val="cell-value"/>
                <w:rFonts w:ascii="Arial Narrow" w:hAnsi="Arial Narrow"/>
                <w:b/>
                <w:bCs/>
                <w:sz w:val="16"/>
                <w:szCs w:val="13"/>
                <w:lang w:val="en-US"/>
              </w:rPr>
              <w:t>0.22 SD lower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cell-value"/>
                <w:rFonts w:ascii="Arial Narrow" w:hAnsi="Arial Narrow"/>
                <w:sz w:val="16"/>
                <w:szCs w:val="13"/>
                <w:lang w:val="en-US"/>
              </w:rPr>
              <w:t>(0.9 lower to 0.46 higher)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90165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Style w:val="quality-sign"/>
                <w:rFonts w:ascii="Cambria Math" w:hAnsi="Cambria Math" w:cs="Cambria Math"/>
                <w:sz w:val="16"/>
                <w:szCs w:val="21"/>
                <w:lang w:val="en-US"/>
              </w:rPr>
              <w:t>⨁⨁⨁◯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br/>
            </w:r>
            <w:r w:rsidRPr="00791C54">
              <w:rPr>
                <w:rStyle w:val="quality-text"/>
                <w:rFonts w:ascii="Arial Narrow" w:hAnsi="Arial Narrow"/>
                <w:sz w:val="16"/>
                <w:szCs w:val="13"/>
                <w:lang w:val="en-US"/>
              </w:rPr>
              <w:t>MODERATE</w:t>
            </w: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76A3D" w14:textId="77777777" w:rsidR="00EF34E0" w:rsidRPr="00791C54" w:rsidRDefault="00EF34E0" w:rsidP="004A001D">
            <w:pPr>
              <w:jc w:val="center"/>
              <w:rPr>
                <w:rFonts w:ascii="Arial Narrow" w:hAnsi="Arial Narrow"/>
                <w:sz w:val="16"/>
                <w:szCs w:val="13"/>
                <w:lang w:val="en-US"/>
              </w:rPr>
            </w:pPr>
            <w:r w:rsidRPr="00791C54">
              <w:rPr>
                <w:rFonts w:ascii="Arial Narrow" w:hAnsi="Arial Narrow"/>
                <w:sz w:val="16"/>
                <w:szCs w:val="13"/>
                <w:lang w:val="en-US"/>
              </w:rPr>
              <w:t xml:space="preserve">IMPORTANT </w:t>
            </w:r>
          </w:p>
        </w:tc>
      </w:tr>
    </w:tbl>
    <w:p w14:paraId="2CEFF359" w14:textId="77777777" w:rsidR="00EF34E0" w:rsidRPr="00791C54" w:rsidRDefault="00EF34E0" w:rsidP="00EF34E0">
      <w:pPr>
        <w:pStyle w:val="NormalWeb"/>
        <w:spacing w:line="140" w:lineRule="atLeast"/>
        <w:rPr>
          <w:rFonts w:ascii="Arial Narrow" w:eastAsiaTheme="minorEastAsia" w:hAnsi="Arial Narrow"/>
          <w:color w:val="000000"/>
          <w:sz w:val="14"/>
          <w:szCs w:val="14"/>
          <w:lang w:val="en-US"/>
        </w:rPr>
      </w:pPr>
      <w:r w:rsidRPr="00791C54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CI:</w:t>
      </w:r>
      <w:r w:rsidRPr="00791C54">
        <w:rPr>
          <w:rFonts w:ascii="Arial Narrow" w:hAnsi="Arial Narrow"/>
          <w:color w:val="000000"/>
          <w:sz w:val="14"/>
          <w:szCs w:val="14"/>
          <w:lang w:val="en-US"/>
        </w:rPr>
        <w:t xml:space="preserve"> Confidence interval; </w:t>
      </w:r>
      <w:r w:rsidRPr="00791C54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SMD:</w:t>
      </w:r>
      <w:r>
        <w:rPr>
          <w:rFonts w:ascii="Arial Narrow" w:hAnsi="Arial Narrow"/>
          <w:color w:val="000000"/>
          <w:sz w:val="14"/>
          <w:szCs w:val="14"/>
          <w:lang w:val="en-US"/>
        </w:rPr>
        <w:t xml:space="preserve"> Standardiz</w:t>
      </w:r>
      <w:r w:rsidRPr="00791C54">
        <w:rPr>
          <w:rFonts w:ascii="Arial Narrow" w:hAnsi="Arial Narrow"/>
          <w:color w:val="000000"/>
          <w:sz w:val="14"/>
          <w:szCs w:val="14"/>
          <w:lang w:val="en-US"/>
        </w:rPr>
        <w:t>ed mean difference</w:t>
      </w:r>
    </w:p>
    <w:p w14:paraId="0C576006" w14:textId="77777777" w:rsidR="00EF34E0" w:rsidRPr="00791C54" w:rsidRDefault="00EF34E0" w:rsidP="00EF34E0">
      <w:pPr>
        <w:pStyle w:val="Ttulo4"/>
        <w:spacing w:line="140" w:lineRule="atLeast"/>
        <w:rPr>
          <w:rFonts w:ascii="Arial Narrow" w:hAnsi="Arial Narrow"/>
          <w:color w:val="000000"/>
          <w:lang w:val="en-US"/>
        </w:rPr>
      </w:pPr>
      <w:r w:rsidRPr="00791C54">
        <w:rPr>
          <w:rFonts w:ascii="Arial Narrow" w:hAnsi="Arial Narrow"/>
          <w:color w:val="000000"/>
          <w:lang w:val="en-US"/>
        </w:rPr>
        <w:t>Explanations</w:t>
      </w:r>
    </w:p>
    <w:p w14:paraId="0F0B6C9F" w14:textId="77777777" w:rsidR="00EF34E0" w:rsidRPr="00791C54" w:rsidRDefault="00EF34E0" w:rsidP="00EF34E0">
      <w:pPr>
        <w:spacing w:line="140" w:lineRule="atLeast"/>
        <w:rPr>
          <w:rFonts w:ascii="Arial Narrow" w:hAnsi="Arial Narrow"/>
          <w:color w:val="000000"/>
          <w:sz w:val="14"/>
          <w:szCs w:val="14"/>
          <w:lang w:val="en-US"/>
        </w:rPr>
      </w:pPr>
      <w:r w:rsidRPr="00791C54">
        <w:rPr>
          <w:rFonts w:ascii="Arial Narrow" w:hAnsi="Arial Narrow"/>
          <w:color w:val="000000"/>
          <w:sz w:val="14"/>
          <w:szCs w:val="14"/>
          <w:lang w:val="en-US"/>
        </w:rPr>
        <w:t xml:space="preserve">a. The Chi square test for heterogeneity shows a low P-value despite the low number of studies included. Furthermore, there is a highly likely subgroup effect contributing to heterogeneity. The I2 is moderate, </w:t>
      </w:r>
      <w:r>
        <w:rPr>
          <w:rFonts w:ascii="Arial Narrow" w:hAnsi="Arial Narrow"/>
          <w:color w:val="000000"/>
          <w:sz w:val="14"/>
          <w:szCs w:val="14"/>
          <w:lang w:val="en-US"/>
        </w:rPr>
        <w:t>also indicating</w:t>
      </w:r>
      <w:r w:rsidRPr="00791C54">
        <w:rPr>
          <w:rFonts w:ascii="Arial Narrow" w:hAnsi="Arial Narrow"/>
          <w:color w:val="000000"/>
          <w:sz w:val="14"/>
          <w:szCs w:val="14"/>
          <w:lang w:val="en-US"/>
        </w:rPr>
        <w:t xml:space="preserve"> overall heterogeneity. </w:t>
      </w:r>
    </w:p>
    <w:p w14:paraId="7BE508D8" w14:textId="4E52D6A6" w:rsidR="00B63938" w:rsidRPr="00D3576D" w:rsidRDefault="00EF34E0" w:rsidP="00347656">
      <w:pPr>
        <w:spacing w:after="200" w:line="276" w:lineRule="auto"/>
        <w:rPr>
          <w:rFonts w:eastAsiaTheme="minorHAnsi"/>
          <w:lang w:val="en-US" w:eastAsia="en-US"/>
        </w:rPr>
      </w:pPr>
      <w:r w:rsidRPr="00791C54">
        <w:rPr>
          <w:rFonts w:ascii="Arial Narrow" w:hAnsi="Arial Narrow"/>
          <w:color w:val="000000"/>
          <w:sz w:val="14"/>
          <w:szCs w:val="14"/>
          <w:lang w:val="en-US"/>
        </w:rPr>
        <w:t>b. CI intervals across studies show a fairly wide dist</w:t>
      </w:r>
      <w:r>
        <w:rPr>
          <w:rFonts w:ascii="Arial Narrow" w:hAnsi="Arial Narrow"/>
          <w:color w:val="000000"/>
          <w:sz w:val="14"/>
          <w:szCs w:val="14"/>
          <w:lang w:val="en-US"/>
        </w:rPr>
        <w:t>r</w:t>
      </w:r>
      <w:r w:rsidRPr="00791C54">
        <w:rPr>
          <w:rFonts w:ascii="Arial Narrow" w:hAnsi="Arial Narrow"/>
          <w:color w:val="000000"/>
          <w:sz w:val="14"/>
          <w:szCs w:val="14"/>
          <w:lang w:val="en-US"/>
        </w:rPr>
        <w:t>ibution crossing the clinical decision threshold due most likely to small sample size</w:t>
      </w:r>
      <w:r>
        <w:rPr>
          <w:rFonts w:ascii="Arial Narrow" w:hAnsi="Arial Narrow"/>
          <w:color w:val="000000"/>
          <w:sz w:val="14"/>
          <w:szCs w:val="14"/>
          <w:lang w:val="en-US"/>
        </w:rPr>
        <w:t>s</w:t>
      </w:r>
      <w:r w:rsidRPr="00791C54">
        <w:rPr>
          <w:rFonts w:ascii="Arial Narrow" w:hAnsi="Arial Narrow"/>
          <w:color w:val="000000"/>
          <w:sz w:val="14"/>
          <w:szCs w:val="14"/>
          <w:lang w:val="en-US"/>
        </w:rPr>
        <w:t>.</w:t>
      </w:r>
    </w:p>
    <w:sectPr w:rsidR="00B63938" w:rsidRPr="00D3576D" w:rsidSect="003476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5F17B" w14:textId="77777777" w:rsidR="00D66E81" w:rsidRDefault="00D66E81" w:rsidP="006F784D">
      <w:r>
        <w:separator/>
      </w:r>
    </w:p>
  </w:endnote>
  <w:endnote w:type="continuationSeparator" w:id="0">
    <w:p w14:paraId="26B1E0B4" w14:textId="77777777" w:rsidR="00D66E81" w:rsidRDefault="00D66E81" w:rsidP="006F7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Times New Roman"/>
    <w:panose1 w:val="020B0604020202020204"/>
    <w:charset w:val="00"/>
    <w:family w:val="swiss"/>
    <w:pitch w:val="variable"/>
    <w:sig w:usb0="00000003" w:usb1="0200FDEE" w:usb2="0304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VIUL I+ Helvetica Neue LT St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59740689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854A684" w14:textId="5F7A613B" w:rsidR="00196609" w:rsidRDefault="00196609" w:rsidP="00E012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A0476F7" w14:textId="77777777" w:rsidR="00196609" w:rsidRDefault="00196609" w:rsidP="00E0121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212935108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633271D" w14:textId="4DDD32CC" w:rsidR="00196609" w:rsidRDefault="00196609" w:rsidP="00E012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F3743DB" w14:textId="77777777" w:rsidR="00196609" w:rsidRDefault="00196609" w:rsidP="00E0121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3DE0A" w14:textId="77777777" w:rsidR="00D66E81" w:rsidRDefault="00D66E81" w:rsidP="006F784D">
      <w:r>
        <w:separator/>
      </w:r>
    </w:p>
  </w:footnote>
  <w:footnote w:type="continuationSeparator" w:id="0">
    <w:p w14:paraId="4503C953" w14:textId="77777777" w:rsidR="00D66E81" w:rsidRDefault="00D66E81" w:rsidP="006F7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153C4"/>
    <w:multiLevelType w:val="hybridMultilevel"/>
    <w:tmpl w:val="FBDEF94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9022D"/>
    <w:multiLevelType w:val="hybridMultilevel"/>
    <w:tmpl w:val="80D4A89C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A632D5"/>
    <w:multiLevelType w:val="hybridMultilevel"/>
    <w:tmpl w:val="75D83CC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182C16"/>
    <w:multiLevelType w:val="hybridMultilevel"/>
    <w:tmpl w:val="1524458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604E0E"/>
    <w:multiLevelType w:val="multilevel"/>
    <w:tmpl w:val="85361064"/>
    <w:lvl w:ilvl="0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880" w:hanging="360"/>
      </w:pPr>
    </w:lvl>
    <w:lvl w:ilvl="2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040" w:hanging="360"/>
      </w:pPr>
    </w:lvl>
    <w:lvl w:ilvl="5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200" w:hanging="360"/>
      </w:pPr>
    </w:lvl>
    <w:lvl w:ilvl="8">
      <w:start w:val="1"/>
      <w:numFmt w:val="bullet"/>
      <w:lvlText w:val="▪"/>
      <w:lvlJc w:val="left"/>
      <w:pPr>
        <w:ind w:left="79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A4E4E3B"/>
    <w:multiLevelType w:val="multilevel"/>
    <w:tmpl w:val="E4B82232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2.%3."/>
      <w:lvlJc w:val="right"/>
      <w:pPr>
        <w:ind w:left="2520" w:hanging="180"/>
      </w:pPr>
    </w:lvl>
    <w:lvl w:ilvl="3">
      <w:start w:val="1"/>
      <w:numFmt w:val="decimal"/>
      <w:lvlText w:val="%2.%3.%4."/>
      <w:lvlJc w:val="left"/>
      <w:pPr>
        <w:ind w:left="3240" w:hanging="360"/>
      </w:pPr>
    </w:lvl>
    <w:lvl w:ilvl="4">
      <w:start w:val="1"/>
      <w:numFmt w:val="lowerLetter"/>
      <w:lvlText w:val="%2.%3.%4.%5."/>
      <w:lvlJc w:val="left"/>
      <w:pPr>
        <w:ind w:left="3960" w:hanging="360"/>
      </w:pPr>
    </w:lvl>
    <w:lvl w:ilvl="5">
      <w:start w:val="1"/>
      <w:numFmt w:val="lowerRoman"/>
      <w:lvlText w:val="%2.%3.%4.%5.%6."/>
      <w:lvlJc w:val="right"/>
      <w:pPr>
        <w:ind w:left="4680" w:hanging="180"/>
      </w:pPr>
    </w:lvl>
    <w:lvl w:ilvl="6">
      <w:start w:val="1"/>
      <w:numFmt w:val="decimal"/>
      <w:lvlText w:val="%2.%3.%4.%5.%6.%7."/>
      <w:lvlJc w:val="left"/>
      <w:pPr>
        <w:ind w:left="5400" w:hanging="360"/>
      </w:pPr>
    </w:lvl>
    <w:lvl w:ilvl="7">
      <w:start w:val="1"/>
      <w:numFmt w:val="lowerLetter"/>
      <w:lvlText w:val="%2.%3.%4.%5.%6.%7.%8."/>
      <w:lvlJc w:val="left"/>
      <w:pPr>
        <w:ind w:left="6120" w:hanging="360"/>
      </w:pPr>
    </w:lvl>
    <w:lvl w:ilvl="8">
      <w:start w:val="1"/>
      <w:numFmt w:val="lowerRoman"/>
      <w:lvlText w:val="%2.%3.%4.%5.%6.%7.%8.%9."/>
      <w:lvlJc w:val="right"/>
      <w:pPr>
        <w:ind w:left="6840" w:hanging="180"/>
      </w:pPr>
    </w:lvl>
  </w:abstractNum>
  <w:abstractNum w:abstractNumId="6" w15:restartNumberingAfterBreak="0">
    <w:nsid w:val="1ABA095E"/>
    <w:multiLevelType w:val="hybridMultilevel"/>
    <w:tmpl w:val="2C10CA78"/>
    <w:lvl w:ilvl="0" w:tplc="811A2E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922955"/>
    <w:multiLevelType w:val="multilevel"/>
    <w:tmpl w:val="C2F0F1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BA630A9"/>
    <w:multiLevelType w:val="hybridMultilevel"/>
    <w:tmpl w:val="601ED4C6"/>
    <w:lvl w:ilvl="0" w:tplc="1FEE41EC">
      <w:start w:val="1"/>
      <w:numFmt w:val="upperLetter"/>
      <w:lvlText w:val="%1)"/>
      <w:lvlJc w:val="left"/>
      <w:pPr>
        <w:ind w:left="735" w:hanging="37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9519C0"/>
    <w:multiLevelType w:val="hybridMultilevel"/>
    <w:tmpl w:val="14043830"/>
    <w:lvl w:ilvl="0" w:tplc="0C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DA266B7"/>
    <w:multiLevelType w:val="hybridMultilevel"/>
    <w:tmpl w:val="3348DFD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321A13"/>
    <w:multiLevelType w:val="multilevel"/>
    <w:tmpl w:val="1422DCA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2" w15:restartNumberingAfterBreak="0">
    <w:nsid w:val="3F3A5BFD"/>
    <w:multiLevelType w:val="multilevel"/>
    <w:tmpl w:val="9A4A8C4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444848ED"/>
    <w:multiLevelType w:val="hybridMultilevel"/>
    <w:tmpl w:val="3BEC5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F5553"/>
    <w:multiLevelType w:val="hybridMultilevel"/>
    <w:tmpl w:val="3628178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09D3A16"/>
    <w:multiLevelType w:val="hybridMultilevel"/>
    <w:tmpl w:val="469668DC"/>
    <w:lvl w:ilvl="0" w:tplc="811A2EF8">
      <w:start w:val="1"/>
      <w:numFmt w:val="upperLetter"/>
      <w:lvlText w:val="(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629E1A88"/>
    <w:multiLevelType w:val="hybridMultilevel"/>
    <w:tmpl w:val="223469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1556B9"/>
    <w:multiLevelType w:val="hybridMultilevel"/>
    <w:tmpl w:val="484294CA"/>
    <w:lvl w:ilvl="0" w:tplc="811A2E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4953DB"/>
    <w:multiLevelType w:val="hybridMultilevel"/>
    <w:tmpl w:val="59D22DB2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0AD6787"/>
    <w:multiLevelType w:val="multilevel"/>
    <w:tmpl w:val="C1F8E6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20" w15:restartNumberingAfterBreak="0">
    <w:nsid w:val="7408230F"/>
    <w:multiLevelType w:val="hybridMultilevel"/>
    <w:tmpl w:val="556470E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4133E3F"/>
    <w:multiLevelType w:val="hybridMultilevel"/>
    <w:tmpl w:val="6C64BEF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DB2BFC"/>
    <w:multiLevelType w:val="hybridMultilevel"/>
    <w:tmpl w:val="9C6A3B2A"/>
    <w:lvl w:ilvl="0" w:tplc="22660026">
      <w:start w:val="1"/>
      <w:numFmt w:val="upperLetter"/>
      <w:lvlText w:val="%1."/>
      <w:lvlJc w:val="left"/>
      <w:pPr>
        <w:ind w:left="360" w:hanging="360"/>
      </w:pPr>
      <w:rPr>
        <w:sz w:val="24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9"/>
  </w:num>
  <w:num w:numId="3">
    <w:abstractNumId w:val="12"/>
  </w:num>
  <w:num w:numId="4">
    <w:abstractNumId w:val="4"/>
  </w:num>
  <w:num w:numId="5">
    <w:abstractNumId w:val="5"/>
  </w:num>
  <w:num w:numId="6">
    <w:abstractNumId w:val="16"/>
  </w:num>
  <w:num w:numId="7">
    <w:abstractNumId w:val="7"/>
  </w:num>
  <w:num w:numId="8">
    <w:abstractNumId w:val="9"/>
  </w:num>
  <w:num w:numId="9">
    <w:abstractNumId w:val="8"/>
  </w:num>
  <w:num w:numId="10">
    <w:abstractNumId w:val="17"/>
  </w:num>
  <w:num w:numId="11">
    <w:abstractNumId w:val="15"/>
  </w:num>
  <w:num w:numId="12">
    <w:abstractNumId w:val="6"/>
  </w:num>
  <w:num w:numId="13">
    <w:abstractNumId w:val="3"/>
  </w:num>
  <w:num w:numId="14">
    <w:abstractNumId w:val="10"/>
  </w:num>
  <w:num w:numId="15">
    <w:abstractNumId w:val="2"/>
  </w:num>
  <w:num w:numId="16">
    <w:abstractNumId w:val="18"/>
  </w:num>
  <w:num w:numId="17">
    <w:abstractNumId w:val="20"/>
  </w:num>
  <w:num w:numId="18">
    <w:abstractNumId w:val="14"/>
  </w:num>
  <w:num w:numId="19">
    <w:abstractNumId w:val="1"/>
  </w:num>
  <w:num w:numId="20">
    <w:abstractNumId w:val="21"/>
  </w:num>
  <w:num w:numId="21">
    <w:abstractNumId w:val="0"/>
  </w:num>
  <w:num w:numId="22">
    <w:abstractNumId w:val="2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988"/>
    <w:rsid w:val="00003558"/>
    <w:rsid w:val="0001556E"/>
    <w:rsid w:val="00023FB2"/>
    <w:rsid w:val="00051266"/>
    <w:rsid w:val="00055B5C"/>
    <w:rsid w:val="00056A3D"/>
    <w:rsid w:val="00061FA5"/>
    <w:rsid w:val="00066469"/>
    <w:rsid w:val="00066FCC"/>
    <w:rsid w:val="0007011B"/>
    <w:rsid w:val="00070B21"/>
    <w:rsid w:val="0007560C"/>
    <w:rsid w:val="000775F9"/>
    <w:rsid w:val="0008496B"/>
    <w:rsid w:val="00085204"/>
    <w:rsid w:val="00085662"/>
    <w:rsid w:val="00086833"/>
    <w:rsid w:val="00095A53"/>
    <w:rsid w:val="00097DF5"/>
    <w:rsid w:val="000A0FEF"/>
    <w:rsid w:val="000B2763"/>
    <w:rsid w:val="000B30DB"/>
    <w:rsid w:val="000B4C99"/>
    <w:rsid w:val="000C4D77"/>
    <w:rsid w:val="000D7E37"/>
    <w:rsid w:val="000E3063"/>
    <w:rsid w:val="000F7BA3"/>
    <w:rsid w:val="000F7D41"/>
    <w:rsid w:val="0010446F"/>
    <w:rsid w:val="00110762"/>
    <w:rsid w:val="00110BD4"/>
    <w:rsid w:val="0011516D"/>
    <w:rsid w:val="00135F6E"/>
    <w:rsid w:val="00143ACC"/>
    <w:rsid w:val="00144901"/>
    <w:rsid w:val="0014555E"/>
    <w:rsid w:val="00152960"/>
    <w:rsid w:val="00156DB3"/>
    <w:rsid w:val="00157A5C"/>
    <w:rsid w:val="00172E3D"/>
    <w:rsid w:val="0017580B"/>
    <w:rsid w:val="00180A05"/>
    <w:rsid w:val="001852AE"/>
    <w:rsid w:val="0019411B"/>
    <w:rsid w:val="00196609"/>
    <w:rsid w:val="00197097"/>
    <w:rsid w:val="001A2146"/>
    <w:rsid w:val="001A2682"/>
    <w:rsid w:val="001A2BA4"/>
    <w:rsid w:val="001A5D55"/>
    <w:rsid w:val="001B5DB7"/>
    <w:rsid w:val="001D09AF"/>
    <w:rsid w:val="001D33D5"/>
    <w:rsid w:val="001D44FF"/>
    <w:rsid w:val="001D6410"/>
    <w:rsid w:val="001E6D9D"/>
    <w:rsid w:val="001F0144"/>
    <w:rsid w:val="001F4B84"/>
    <w:rsid w:val="001F772C"/>
    <w:rsid w:val="00200633"/>
    <w:rsid w:val="00200FFE"/>
    <w:rsid w:val="002020BA"/>
    <w:rsid w:val="00205DEC"/>
    <w:rsid w:val="00223EE1"/>
    <w:rsid w:val="0022764B"/>
    <w:rsid w:val="0023142A"/>
    <w:rsid w:val="00232C6C"/>
    <w:rsid w:val="00244DDC"/>
    <w:rsid w:val="00246C5F"/>
    <w:rsid w:val="00247AC6"/>
    <w:rsid w:val="00252BFC"/>
    <w:rsid w:val="00261C6C"/>
    <w:rsid w:val="00271A58"/>
    <w:rsid w:val="002742A4"/>
    <w:rsid w:val="00281725"/>
    <w:rsid w:val="00291046"/>
    <w:rsid w:val="002937CE"/>
    <w:rsid w:val="00294C21"/>
    <w:rsid w:val="00294E72"/>
    <w:rsid w:val="00296B9E"/>
    <w:rsid w:val="002A17E1"/>
    <w:rsid w:val="002A218A"/>
    <w:rsid w:val="002A27FB"/>
    <w:rsid w:val="002B1BAB"/>
    <w:rsid w:val="002C484B"/>
    <w:rsid w:val="002D2478"/>
    <w:rsid w:val="002E19C9"/>
    <w:rsid w:val="002F00CF"/>
    <w:rsid w:val="002F0921"/>
    <w:rsid w:val="002F3DE1"/>
    <w:rsid w:val="002F4188"/>
    <w:rsid w:val="002F6B02"/>
    <w:rsid w:val="003060B5"/>
    <w:rsid w:val="00307CE9"/>
    <w:rsid w:val="00324B6E"/>
    <w:rsid w:val="00326DFA"/>
    <w:rsid w:val="00330CE2"/>
    <w:rsid w:val="00331D89"/>
    <w:rsid w:val="00335895"/>
    <w:rsid w:val="00336ADA"/>
    <w:rsid w:val="00347656"/>
    <w:rsid w:val="003518AE"/>
    <w:rsid w:val="003536E8"/>
    <w:rsid w:val="00360D78"/>
    <w:rsid w:val="00363134"/>
    <w:rsid w:val="0036618D"/>
    <w:rsid w:val="00366ABA"/>
    <w:rsid w:val="003671DD"/>
    <w:rsid w:val="00380E9A"/>
    <w:rsid w:val="00387D28"/>
    <w:rsid w:val="00391100"/>
    <w:rsid w:val="00395A8B"/>
    <w:rsid w:val="003A0193"/>
    <w:rsid w:val="003A16EC"/>
    <w:rsid w:val="003A3B1C"/>
    <w:rsid w:val="003A4A56"/>
    <w:rsid w:val="003B1639"/>
    <w:rsid w:val="003B6824"/>
    <w:rsid w:val="003B756F"/>
    <w:rsid w:val="003E056E"/>
    <w:rsid w:val="003E7150"/>
    <w:rsid w:val="003F2134"/>
    <w:rsid w:val="00402C2C"/>
    <w:rsid w:val="0041375A"/>
    <w:rsid w:val="0042588C"/>
    <w:rsid w:val="00436248"/>
    <w:rsid w:val="004443F9"/>
    <w:rsid w:val="004578BC"/>
    <w:rsid w:val="00460CE4"/>
    <w:rsid w:val="00461517"/>
    <w:rsid w:val="00464715"/>
    <w:rsid w:val="0046480B"/>
    <w:rsid w:val="00465A8A"/>
    <w:rsid w:val="00475BDA"/>
    <w:rsid w:val="0048265D"/>
    <w:rsid w:val="004942FC"/>
    <w:rsid w:val="004A5722"/>
    <w:rsid w:val="004B0544"/>
    <w:rsid w:val="004B4A01"/>
    <w:rsid w:val="004C0081"/>
    <w:rsid w:val="004D4325"/>
    <w:rsid w:val="004D45B5"/>
    <w:rsid w:val="004D72B4"/>
    <w:rsid w:val="004E10DF"/>
    <w:rsid w:val="004E78DA"/>
    <w:rsid w:val="004F0F9A"/>
    <w:rsid w:val="00511057"/>
    <w:rsid w:val="0052430F"/>
    <w:rsid w:val="005328C5"/>
    <w:rsid w:val="0054389E"/>
    <w:rsid w:val="00545C52"/>
    <w:rsid w:val="00553A24"/>
    <w:rsid w:val="005677E6"/>
    <w:rsid w:val="005717F8"/>
    <w:rsid w:val="00575FC0"/>
    <w:rsid w:val="00576DB5"/>
    <w:rsid w:val="00585A56"/>
    <w:rsid w:val="0058680D"/>
    <w:rsid w:val="0058765F"/>
    <w:rsid w:val="00593849"/>
    <w:rsid w:val="005A7819"/>
    <w:rsid w:val="005B0D69"/>
    <w:rsid w:val="005C79B5"/>
    <w:rsid w:val="005D265A"/>
    <w:rsid w:val="005D3B08"/>
    <w:rsid w:val="005D409E"/>
    <w:rsid w:val="005E320A"/>
    <w:rsid w:val="005F36B3"/>
    <w:rsid w:val="005F3B02"/>
    <w:rsid w:val="006070A6"/>
    <w:rsid w:val="006076D9"/>
    <w:rsid w:val="006120F5"/>
    <w:rsid w:val="00615842"/>
    <w:rsid w:val="006406E7"/>
    <w:rsid w:val="0064447E"/>
    <w:rsid w:val="00646653"/>
    <w:rsid w:val="00650019"/>
    <w:rsid w:val="00652EFB"/>
    <w:rsid w:val="0065604F"/>
    <w:rsid w:val="00660089"/>
    <w:rsid w:val="00671EBB"/>
    <w:rsid w:val="00674564"/>
    <w:rsid w:val="0067685A"/>
    <w:rsid w:val="006832AA"/>
    <w:rsid w:val="006836ED"/>
    <w:rsid w:val="006A237A"/>
    <w:rsid w:val="006A36E5"/>
    <w:rsid w:val="006A3FEF"/>
    <w:rsid w:val="006B4CD1"/>
    <w:rsid w:val="006C1CEE"/>
    <w:rsid w:val="006C2034"/>
    <w:rsid w:val="006C4CE0"/>
    <w:rsid w:val="006D150A"/>
    <w:rsid w:val="006E3FE1"/>
    <w:rsid w:val="006E6E21"/>
    <w:rsid w:val="006F5C73"/>
    <w:rsid w:val="006F6101"/>
    <w:rsid w:val="006F784D"/>
    <w:rsid w:val="0070205F"/>
    <w:rsid w:val="0070353A"/>
    <w:rsid w:val="007074A9"/>
    <w:rsid w:val="007160A6"/>
    <w:rsid w:val="0072201E"/>
    <w:rsid w:val="0072716A"/>
    <w:rsid w:val="0073217F"/>
    <w:rsid w:val="00734289"/>
    <w:rsid w:val="00734900"/>
    <w:rsid w:val="00741B41"/>
    <w:rsid w:val="0074625A"/>
    <w:rsid w:val="0075502C"/>
    <w:rsid w:val="00762B9A"/>
    <w:rsid w:val="00764D66"/>
    <w:rsid w:val="007671E2"/>
    <w:rsid w:val="00777EDD"/>
    <w:rsid w:val="00783FF3"/>
    <w:rsid w:val="00785392"/>
    <w:rsid w:val="0078582F"/>
    <w:rsid w:val="00790482"/>
    <w:rsid w:val="00790F4F"/>
    <w:rsid w:val="007957B4"/>
    <w:rsid w:val="007B77C7"/>
    <w:rsid w:val="007C6462"/>
    <w:rsid w:val="007D10FB"/>
    <w:rsid w:val="007D79D9"/>
    <w:rsid w:val="007F3980"/>
    <w:rsid w:val="007F3F3D"/>
    <w:rsid w:val="007F41BB"/>
    <w:rsid w:val="007F6556"/>
    <w:rsid w:val="008048A2"/>
    <w:rsid w:val="008101BC"/>
    <w:rsid w:val="00811942"/>
    <w:rsid w:val="00816C30"/>
    <w:rsid w:val="0082073D"/>
    <w:rsid w:val="00823D98"/>
    <w:rsid w:val="00831F05"/>
    <w:rsid w:val="00832805"/>
    <w:rsid w:val="00833374"/>
    <w:rsid w:val="00835168"/>
    <w:rsid w:val="008372C8"/>
    <w:rsid w:val="00847F19"/>
    <w:rsid w:val="00860616"/>
    <w:rsid w:val="00861BA0"/>
    <w:rsid w:val="00864D4A"/>
    <w:rsid w:val="00876A14"/>
    <w:rsid w:val="00876D62"/>
    <w:rsid w:val="00896B6B"/>
    <w:rsid w:val="008A2AAA"/>
    <w:rsid w:val="008A52F7"/>
    <w:rsid w:val="008B28D7"/>
    <w:rsid w:val="008C0684"/>
    <w:rsid w:val="008D05D9"/>
    <w:rsid w:val="008D0C0E"/>
    <w:rsid w:val="008D0C8F"/>
    <w:rsid w:val="008D537E"/>
    <w:rsid w:val="008E0D62"/>
    <w:rsid w:val="008E29F8"/>
    <w:rsid w:val="008E764E"/>
    <w:rsid w:val="009061A1"/>
    <w:rsid w:val="0090677A"/>
    <w:rsid w:val="009079B8"/>
    <w:rsid w:val="009122A2"/>
    <w:rsid w:val="00915953"/>
    <w:rsid w:val="00917A43"/>
    <w:rsid w:val="0092559D"/>
    <w:rsid w:val="00927E05"/>
    <w:rsid w:val="00931C4D"/>
    <w:rsid w:val="00943E31"/>
    <w:rsid w:val="00946A5F"/>
    <w:rsid w:val="0096219C"/>
    <w:rsid w:val="00970823"/>
    <w:rsid w:val="00981210"/>
    <w:rsid w:val="00990F9B"/>
    <w:rsid w:val="00994201"/>
    <w:rsid w:val="0099656A"/>
    <w:rsid w:val="009A4BBF"/>
    <w:rsid w:val="009A6CBE"/>
    <w:rsid w:val="009B05B4"/>
    <w:rsid w:val="009B1E83"/>
    <w:rsid w:val="009C164E"/>
    <w:rsid w:val="009C4295"/>
    <w:rsid w:val="009C5CC6"/>
    <w:rsid w:val="009D37AC"/>
    <w:rsid w:val="009D4729"/>
    <w:rsid w:val="009E4BB0"/>
    <w:rsid w:val="009E6647"/>
    <w:rsid w:val="009E79FE"/>
    <w:rsid w:val="009F7B50"/>
    <w:rsid w:val="00A060F2"/>
    <w:rsid w:val="00A06269"/>
    <w:rsid w:val="00A1752B"/>
    <w:rsid w:val="00A27C09"/>
    <w:rsid w:val="00A31D34"/>
    <w:rsid w:val="00A344D7"/>
    <w:rsid w:val="00A3549B"/>
    <w:rsid w:val="00A40B91"/>
    <w:rsid w:val="00A4334A"/>
    <w:rsid w:val="00A50ACC"/>
    <w:rsid w:val="00A52123"/>
    <w:rsid w:val="00A665C2"/>
    <w:rsid w:val="00A70A5B"/>
    <w:rsid w:val="00A71304"/>
    <w:rsid w:val="00A71B71"/>
    <w:rsid w:val="00A745DC"/>
    <w:rsid w:val="00A7530E"/>
    <w:rsid w:val="00A812FA"/>
    <w:rsid w:val="00A85292"/>
    <w:rsid w:val="00A86511"/>
    <w:rsid w:val="00A9361A"/>
    <w:rsid w:val="00A9688F"/>
    <w:rsid w:val="00A974D0"/>
    <w:rsid w:val="00AB2ECA"/>
    <w:rsid w:val="00AC35B6"/>
    <w:rsid w:val="00AD6337"/>
    <w:rsid w:val="00AD6550"/>
    <w:rsid w:val="00AE4337"/>
    <w:rsid w:val="00AE43A9"/>
    <w:rsid w:val="00AF074F"/>
    <w:rsid w:val="00AF770E"/>
    <w:rsid w:val="00B04C1C"/>
    <w:rsid w:val="00B147EB"/>
    <w:rsid w:val="00B1693A"/>
    <w:rsid w:val="00B27624"/>
    <w:rsid w:val="00B44484"/>
    <w:rsid w:val="00B44A34"/>
    <w:rsid w:val="00B453A6"/>
    <w:rsid w:val="00B457CC"/>
    <w:rsid w:val="00B45C5F"/>
    <w:rsid w:val="00B46636"/>
    <w:rsid w:val="00B47660"/>
    <w:rsid w:val="00B6388B"/>
    <w:rsid w:val="00B63938"/>
    <w:rsid w:val="00B707DE"/>
    <w:rsid w:val="00B72644"/>
    <w:rsid w:val="00B81740"/>
    <w:rsid w:val="00B90641"/>
    <w:rsid w:val="00B959A8"/>
    <w:rsid w:val="00B959B6"/>
    <w:rsid w:val="00BA1DCA"/>
    <w:rsid w:val="00BA4513"/>
    <w:rsid w:val="00BB5CE9"/>
    <w:rsid w:val="00BC0798"/>
    <w:rsid w:val="00BD0E27"/>
    <w:rsid w:val="00BE2AE1"/>
    <w:rsid w:val="00BE5C66"/>
    <w:rsid w:val="00BE70AF"/>
    <w:rsid w:val="00BF0022"/>
    <w:rsid w:val="00BF28D4"/>
    <w:rsid w:val="00BF5F04"/>
    <w:rsid w:val="00C02926"/>
    <w:rsid w:val="00C02CC9"/>
    <w:rsid w:val="00C062A8"/>
    <w:rsid w:val="00C07DC8"/>
    <w:rsid w:val="00C1511C"/>
    <w:rsid w:val="00C17628"/>
    <w:rsid w:val="00C21333"/>
    <w:rsid w:val="00C2652D"/>
    <w:rsid w:val="00C35B15"/>
    <w:rsid w:val="00C35FDB"/>
    <w:rsid w:val="00C4400C"/>
    <w:rsid w:val="00C45F80"/>
    <w:rsid w:val="00C51CFD"/>
    <w:rsid w:val="00C5271B"/>
    <w:rsid w:val="00C74532"/>
    <w:rsid w:val="00C75C54"/>
    <w:rsid w:val="00C817F4"/>
    <w:rsid w:val="00C83991"/>
    <w:rsid w:val="00C90AF1"/>
    <w:rsid w:val="00C94542"/>
    <w:rsid w:val="00CA034A"/>
    <w:rsid w:val="00CA1601"/>
    <w:rsid w:val="00CA40ED"/>
    <w:rsid w:val="00CA45A1"/>
    <w:rsid w:val="00CB0C51"/>
    <w:rsid w:val="00CB7DAB"/>
    <w:rsid w:val="00CC2989"/>
    <w:rsid w:val="00CC2D66"/>
    <w:rsid w:val="00CC7DCC"/>
    <w:rsid w:val="00CF1B8B"/>
    <w:rsid w:val="00CF7423"/>
    <w:rsid w:val="00D0123D"/>
    <w:rsid w:val="00D041F8"/>
    <w:rsid w:val="00D1410E"/>
    <w:rsid w:val="00D15222"/>
    <w:rsid w:val="00D15988"/>
    <w:rsid w:val="00D20703"/>
    <w:rsid w:val="00D22EAB"/>
    <w:rsid w:val="00D31B8A"/>
    <w:rsid w:val="00D31E8D"/>
    <w:rsid w:val="00D3576D"/>
    <w:rsid w:val="00D43340"/>
    <w:rsid w:val="00D53716"/>
    <w:rsid w:val="00D57B2D"/>
    <w:rsid w:val="00D64DEA"/>
    <w:rsid w:val="00D66E81"/>
    <w:rsid w:val="00D73812"/>
    <w:rsid w:val="00D75610"/>
    <w:rsid w:val="00D827C3"/>
    <w:rsid w:val="00D84EC6"/>
    <w:rsid w:val="00DA1F5C"/>
    <w:rsid w:val="00DB6EE4"/>
    <w:rsid w:val="00DC1293"/>
    <w:rsid w:val="00DF3F6C"/>
    <w:rsid w:val="00E01217"/>
    <w:rsid w:val="00E01F73"/>
    <w:rsid w:val="00E17FC5"/>
    <w:rsid w:val="00E20E1E"/>
    <w:rsid w:val="00E302F9"/>
    <w:rsid w:val="00E352BF"/>
    <w:rsid w:val="00E42010"/>
    <w:rsid w:val="00E43393"/>
    <w:rsid w:val="00E51898"/>
    <w:rsid w:val="00E63455"/>
    <w:rsid w:val="00E647C3"/>
    <w:rsid w:val="00E655AB"/>
    <w:rsid w:val="00E72567"/>
    <w:rsid w:val="00E738A7"/>
    <w:rsid w:val="00E74AAC"/>
    <w:rsid w:val="00E8363E"/>
    <w:rsid w:val="00E873FF"/>
    <w:rsid w:val="00EA46B4"/>
    <w:rsid w:val="00EA75FE"/>
    <w:rsid w:val="00EB5D8F"/>
    <w:rsid w:val="00EB7B3A"/>
    <w:rsid w:val="00EB7C9A"/>
    <w:rsid w:val="00EC65D2"/>
    <w:rsid w:val="00EE4E64"/>
    <w:rsid w:val="00EE5603"/>
    <w:rsid w:val="00EE60C1"/>
    <w:rsid w:val="00EF34E0"/>
    <w:rsid w:val="00F0455B"/>
    <w:rsid w:val="00F06403"/>
    <w:rsid w:val="00F12455"/>
    <w:rsid w:val="00F12565"/>
    <w:rsid w:val="00F23DD6"/>
    <w:rsid w:val="00F319E3"/>
    <w:rsid w:val="00F3225E"/>
    <w:rsid w:val="00F37DFD"/>
    <w:rsid w:val="00F40C62"/>
    <w:rsid w:val="00F43C4B"/>
    <w:rsid w:val="00F456FB"/>
    <w:rsid w:val="00F55F5E"/>
    <w:rsid w:val="00F56796"/>
    <w:rsid w:val="00F569F4"/>
    <w:rsid w:val="00F56BAC"/>
    <w:rsid w:val="00F61793"/>
    <w:rsid w:val="00F6275D"/>
    <w:rsid w:val="00F66E99"/>
    <w:rsid w:val="00F729DE"/>
    <w:rsid w:val="00F73ED6"/>
    <w:rsid w:val="00F8095D"/>
    <w:rsid w:val="00F84695"/>
    <w:rsid w:val="00F9536A"/>
    <w:rsid w:val="00FA7575"/>
    <w:rsid w:val="00FB0945"/>
    <w:rsid w:val="00FB0FBB"/>
    <w:rsid w:val="00FB12B7"/>
    <w:rsid w:val="00FB7DD9"/>
    <w:rsid w:val="00FC50E6"/>
    <w:rsid w:val="00FD0DA1"/>
    <w:rsid w:val="00FD5826"/>
    <w:rsid w:val="00FE0852"/>
    <w:rsid w:val="00FF2CDF"/>
    <w:rsid w:val="00FF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5176E7"/>
  <w15:docId w15:val="{BFC7D912-3C39-4021-9233-370BB620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2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717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B05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ES"/>
    </w:rPr>
  </w:style>
  <w:style w:type="paragraph" w:styleId="Ttulo4">
    <w:name w:val="heading 4"/>
    <w:basedOn w:val="Normal"/>
    <w:link w:val="Ttulo4Car"/>
    <w:uiPriority w:val="9"/>
    <w:qFormat/>
    <w:rsid w:val="004B0544"/>
    <w:pPr>
      <w:spacing w:before="100" w:beforeAutospacing="1" w:after="100" w:afterAutospacing="1"/>
      <w:outlineLvl w:val="3"/>
    </w:pPr>
    <w:rPr>
      <w:b/>
      <w:bCs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6ADA"/>
    <w:rPr>
      <w:rFonts w:ascii="Tahoma" w:eastAsia="Cambria" w:hAnsi="Tahoma" w:cs="Tahoma"/>
      <w:sz w:val="16"/>
      <w:szCs w:val="16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ADA"/>
    <w:rPr>
      <w:rFonts w:ascii="Tahoma" w:eastAsia="Cambria" w:hAnsi="Tahoma" w:cs="Tahoma"/>
      <w:sz w:val="16"/>
      <w:szCs w:val="16"/>
      <w:lang w:val="en-US"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836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8363E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CA45A1"/>
    <w:rPr>
      <w:rFonts w:ascii="Cambria" w:eastAsia="Cambria" w:hAnsi="Cambria" w:cs="Cambria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5A1"/>
    <w:rPr>
      <w:rFonts w:ascii="Cambria" w:eastAsia="Cambria" w:hAnsi="Cambria" w:cs="Cambria"/>
      <w:sz w:val="20"/>
      <w:szCs w:val="20"/>
      <w:lang w:val="en-US" w:eastAsia="es-ES"/>
    </w:rPr>
  </w:style>
  <w:style w:type="character" w:styleId="Hipervnculo">
    <w:name w:val="Hyperlink"/>
    <w:basedOn w:val="Fuentedeprrafopredeter"/>
    <w:uiPriority w:val="99"/>
    <w:unhideWhenUsed/>
    <w:rsid w:val="00CA45A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44484"/>
    <w:pPr>
      <w:ind w:left="720"/>
      <w:contextualSpacing/>
    </w:pPr>
    <w:rPr>
      <w:rFonts w:ascii="Cambria" w:eastAsia="Cambria" w:hAnsi="Cambria" w:cs="Cambria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A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AC6"/>
    <w:rPr>
      <w:rFonts w:ascii="Cambria" w:eastAsia="Cambria" w:hAnsi="Cambria" w:cs="Cambria"/>
      <w:b/>
      <w:bCs/>
      <w:sz w:val="20"/>
      <w:szCs w:val="20"/>
      <w:lang w:val="en-US" w:eastAsia="es-ES"/>
    </w:rPr>
  </w:style>
  <w:style w:type="paragraph" w:customStyle="1" w:styleId="Default">
    <w:name w:val="Default"/>
    <w:rsid w:val="00E352BF"/>
    <w:pPr>
      <w:autoSpaceDE w:val="0"/>
      <w:autoSpaceDN w:val="0"/>
      <w:adjustRightInd w:val="0"/>
      <w:spacing w:after="0" w:line="240" w:lineRule="auto"/>
    </w:pPr>
    <w:rPr>
      <w:rFonts w:ascii="RVIUL I+ Helvetica Neue LT Std" w:hAnsi="RVIUL I+ Helvetica Neue LT Std" w:cs="RVIUL I+ Helvetica Neue LT Std"/>
      <w:color w:val="00000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4B0544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4B05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ES"/>
    </w:rPr>
  </w:style>
  <w:style w:type="paragraph" w:styleId="NormalWeb">
    <w:name w:val="Normal (Web)"/>
    <w:basedOn w:val="Normal"/>
    <w:uiPriority w:val="99"/>
    <w:unhideWhenUsed/>
    <w:rsid w:val="000775F9"/>
    <w:pPr>
      <w:spacing w:before="100" w:beforeAutospacing="1" w:after="100" w:afterAutospacing="1"/>
    </w:pPr>
    <w:rPr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F784D"/>
    <w:pPr>
      <w:tabs>
        <w:tab w:val="center" w:pos="4252"/>
        <w:tab w:val="right" w:pos="8504"/>
      </w:tabs>
    </w:pPr>
    <w:rPr>
      <w:rFonts w:ascii="Cambria" w:eastAsia="Cambria" w:hAnsi="Cambria" w:cs="Cambria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6F784D"/>
    <w:rPr>
      <w:rFonts w:ascii="Cambria" w:eastAsia="Cambria" w:hAnsi="Cambria" w:cs="Cambria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6F784D"/>
    <w:pPr>
      <w:tabs>
        <w:tab w:val="center" w:pos="4252"/>
        <w:tab w:val="right" w:pos="8504"/>
      </w:tabs>
    </w:pPr>
    <w:rPr>
      <w:rFonts w:ascii="Cambria" w:eastAsia="Cambria" w:hAnsi="Cambria" w:cs="Cambria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F784D"/>
    <w:rPr>
      <w:rFonts w:ascii="Cambria" w:eastAsia="Cambria" w:hAnsi="Cambria" w:cs="Cambria"/>
      <w:sz w:val="24"/>
      <w:szCs w:val="24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5717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s-ES"/>
    </w:rPr>
  </w:style>
  <w:style w:type="table" w:styleId="Tablaconcuadrcula">
    <w:name w:val="Table Grid"/>
    <w:basedOn w:val="Tablanormal"/>
    <w:uiPriority w:val="59"/>
    <w:rsid w:val="00085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074A9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s-ES"/>
    </w:rPr>
  </w:style>
  <w:style w:type="character" w:customStyle="1" w:styleId="apple-converted-space">
    <w:name w:val="apple-converted-space"/>
    <w:basedOn w:val="Fuentedeprrafopredeter"/>
    <w:rsid w:val="00BE2AE1"/>
  </w:style>
  <w:style w:type="character" w:styleId="Nmerodepgina">
    <w:name w:val="page number"/>
    <w:basedOn w:val="Fuentedeprrafopredeter"/>
    <w:uiPriority w:val="99"/>
    <w:semiHidden/>
    <w:unhideWhenUsed/>
    <w:rsid w:val="00E01217"/>
  </w:style>
  <w:style w:type="character" w:styleId="Mencinsinresolver">
    <w:name w:val="Unresolved Mention"/>
    <w:basedOn w:val="Fuentedeprrafopredeter"/>
    <w:uiPriority w:val="99"/>
    <w:semiHidden/>
    <w:unhideWhenUsed/>
    <w:rsid w:val="00E01217"/>
    <w:rPr>
      <w:color w:val="605E5C"/>
      <w:shd w:val="clear" w:color="auto" w:fill="E1DFDD"/>
    </w:rPr>
  </w:style>
  <w:style w:type="character" w:customStyle="1" w:styleId="label">
    <w:name w:val="label"/>
    <w:basedOn w:val="Fuentedeprrafopredeter"/>
    <w:rsid w:val="00EF34E0"/>
  </w:style>
  <w:style w:type="character" w:customStyle="1" w:styleId="cell-value">
    <w:name w:val="cell-value"/>
    <w:basedOn w:val="Fuentedeprrafopredeter"/>
    <w:rsid w:val="00EF34E0"/>
  </w:style>
  <w:style w:type="character" w:customStyle="1" w:styleId="cell">
    <w:name w:val="cell"/>
    <w:basedOn w:val="Fuentedeprrafopredeter"/>
    <w:rsid w:val="00EF34E0"/>
  </w:style>
  <w:style w:type="character" w:customStyle="1" w:styleId="quality-sign">
    <w:name w:val="quality-sign"/>
    <w:basedOn w:val="Fuentedeprrafopredeter"/>
    <w:rsid w:val="00EF34E0"/>
  </w:style>
  <w:style w:type="character" w:customStyle="1" w:styleId="quality-text">
    <w:name w:val="quality-text"/>
    <w:basedOn w:val="Fuentedeprrafopredeter"/>
    <w:rsid w:val="00EF3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9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92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7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8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12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76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61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06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15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2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3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0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5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7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E8F78A-3042-1448-BFC5-B9ECBD996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1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ROTE TRADUCCIONES WWW.MOROTE.NET</vt:lpstr>
      <vt:lpstr/>
    </vt:vector>
  </TitlesOfParts>
  <Manager>MOROTE TRADUCCIONES WWW.MOROTE.NET</Manager>
  <Company>MOROTE TRADUCCIONES WWW.MOROTE.NET</Company>
  <LinksUpToDate>false</LinksUpToDate>
  <CharactersWithSpaces>2023</CharactersWithSpaces>
  <SharedDoc>false</SharedDoc>
  <HyperlinkBase>MOROTE TRADUCCIONES WWW.MOROTE.NET</HyperlinkBase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 WWW.MOROTE.NET</dc:title>
  <dc:subject>MOROTE TRADUCCIONES WWW.MOROTE.NET</dc:subject>
  <dc:creator>anaharito5@hotmail.com</dc:creator>
  <cp:keywords>MOROTE TRADUCCIONES WWW.MOROTE.NET</cp:keywords>
  <dc:description>MOROTE TRADUCCIONES WWW.MOROTE.NET</dc:description>
  <cp:lastModifiedBy>Blanca Fuentes</cp:lastModifiedBy>
  <cp:revision>2</cp:revision>
  <dcterms:created xsi:type="dcterms:W3CDTF">2021-01-23T19:36:00Z</dcterms:created>
  <dcterms:modified xsi:type="dcterms:W3CDTF">2021-01-23T19:36:00Z</dcterms:modified>
  <cp:category>MOROTE TRADUCCIONES WWW.MOROTE.NET</cp:category>
  <cp:contentStatus>MOROTE TRADUCCIONES WWW.MOROTE.NE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675205446</vt:i4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bmj-open</vt:lpwstr>
  </property>
  <property fmtid="{D5CDD505-2E9C-101B-9397-08002B2CF9AE}" pid="6" name="Mendeley Recent Style Name 1_1">
    <vt:lpwstr>BMJ Open</vt:lpwstr>
  </property>
  <property fmtid="{D5CDD505-2E9C-101B-9397-08002B2CF9AE}" pid="7" name="Mendeley Recent Style Id 2_1">
    <vt:lpwstr>http://www.zotero.org/styles/elsevier-harvard2</vt:lpwstr>
  </property>
  <property fmtid="{D5CDD505-2E9C-101B-9397-08002B2CF9AE}" pid="8" name="Mendeley Recent Style Name 2_1">
    <vt:lpwstr>Elsevier - Harvard 2</vt:lpwstr>
  </property>
  <property fmtid="{D5CDD505-2E9C-101B-9397-08002B2CF9AE}" pid="9" name="Mendeley Recent Style Id 3_1">
    <vt:lpwstr>http://www.zotero.org/styles/elsevier-vancouver</vt:lpwstr>
  </property>
  <property fmtid="{D5CDD505-2E9C-101B-9397-08002B2CF9AE}" pid="10" name="Mendeley Recent Style Name 3_1">
    <vt:lpwstr>Elsevier - Vancouver</vt:lpwstr>
  </property>
  <property fmtid="{D5CDD505-2E9C-101B-9397-08002B2CF9AE}" pid="11" name="Mendeley Recent Style Id 4_1">
    <vt:lpwstr>http://www.zotero.org/styles/frontiers-in-neurology</vt:lpwstr>
  </property>
  <property fmtid="{D5CDD505-2E9C-101B-9397-08002B2CF9AE}" pid="12" name="Mendeley Recent Style Name 4_1">
    <vt:lpwstr>Frontiers in Neurology</vt:lpwstr>
  </property>
  <property fmtid="{D5CDD505-2E9C-101B-9397-08002B2CF9AE}" pid="13" name="Mendeley Recent Style Id 5_1">
    <vt:lpwstr>http://www.zotero.org/styles/journal-of-internal-medicine</vt:lpwstr>
  </property>
  <property fmtid="{D5CDD505-2E9C-101B-9397-08002B2CF9AE}" pid="14" name="Mendeley Recent Style Name 5_1">
    <vt:lpwstr>Journal of Internal Medicine</vt:lpwstr>
  </property>
  <property fmtid="{D5CDD505-2E9C-101B-9397-08002B2CF9AE}" pid="15" name="Mendeley Recent Style Id 6_1">
    <vt:lpwstr>http://www.zotero.org/styles/neurology</vt:lpwstr>
  </property>
  <property fmtid="{D5CDD505-2E9C-101B-9397-08002B2CF9AE}" pid="16" name="Mendeley Recent Style Name 6_1">
    <vt:lpwstr>Neurology</vt:lpwstr>
  </property>
  <property fmtid="{D5CDD505-2E9C-101B-9397-08002B2CF9AE}" pid="17" name="Mendeley Recent Style Id 7_1">
    <vt:lpwstr>http://www.zotero.org/styles/scientific-reports</vt:lpwstr>
  </property>
  <property fmtid="{D5CDD505-2E9C-101B-9397-08002B2CF9AE}" pid="18" name="Mendeley Recent Style Name 7_1">
    <vt:lpwstr>Scientific Reports</vt:lpwstr>
  </property>
  <property fmtid="{D5CDD505-2E9C-101B-9397-08002B2CF9AE}" pid="19" name="Mendeley Recent Style Id 8_1">
    <vt:lpwstr>http://www.zotero.org/styles/stroke</vt:lpwstr>
  </property>
  <property fmtid="{D5CDD505-2E9C-101B-9397-08002B2CF9AE}" pid="20" name="Mendeley Recent Style Name 8_1">
    <vt:lpwstr>Stroke</vt:lpwstr>
  </property>
  <property fmtid="{D5CDD505-2E9C-101B-9397-08002B2CF9AE}" pid="21" name="Mendeley Recent Style Id 9_1">
    <vt:lpwstr>http://www.zotero.org/styles/translational-stroke-research</vt:lpwstr>
  </property>
  <property fmtid="{D5CDD505-2E9C-101B-9397-08002B2CF9AE}" pid="22" name="Mendeley Recent Style Name 9_1">
    <vt:lpwstr>Translational Stroke 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8d745f0-be23-3380-85d0-d099ff3e29a9</vt:lpwstr>
  </property>
  <property fmtid="{D5CDD505-2E9C-101B-9397-08002B2CF9AE}" pid="25" name="Mendeley Citation Style_1">
    <vt:lpwstr>http://www.zotero.org/styles/stroke</vt:lpwstr>
  </property>
</Properties>
</file>